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A83" w:rsidRPr="00581CB7" w:rsidRDefault="00E563DE" w:rsidP="00871A83">
      <w:pPr>
        <w:jc w:val="center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Q</w:t>
      </w:r>
      <w:r w:rsidR="00871A83" w:rsidRPr="00581CB7">
        <w:rPr>
          <w:b/>
          <w:sz w:val="20"/>
          <w:szCs w:val="20"/>
        </w:rPr>
        <w:t>uestio</w:t>
      </w:r>
      <w:r w:rsidR="00867019" w:rsidRPr="00581CB7">
        <w:rPr>
          <w:b/>
          <w:sz w:val="20"/>
          <w:szCs w:val="20"/>
        </w:rPr>
        <w:t xml:space="preserve">nnaire </w:t>
      </w:r>
      <w:r w:rsidR="00871A83" w:rsidRPr="00581CB7">
        <w:rPr>
          <w:b/>
          <w:sz w:val="20"/>
          <w:szCs w:val="20"/>
        </w:rPr>
        <w:t>t</w:t>
      </w:r>
      <w:r w:rsidR="00AB7B12">
        <w:rPr>
          <w:b/>
          <w:sz w:val="20"/>
          <w:szCs w:val="20"/>
        </w:rPr>
        <w:t>o evaluate surgical video</w:t>
      </w:r>
      <w:r w:rsidR="00AB7B12">
        <w:rPr>
          <w:rFonts w:hint="eastAsia"/>
          <w:b/>
          <w:sz w:val="20"/>
          <w:szCs w:val="20"/>
        </w:rPr>
        <w:t xml:space="preserve"> system</w:t>
      </w:r>
    </w:p>
    <w:p w:rsidR="00871A83" w:rsidRPr="00581CB7" w:rsidRDefault="00871A83" w:rsidP="00871A83">
      <w:pPr>
        <w:jc w:val="center"/>
        <w:rPr>
          <w:b/>
          <w:sz w:val="20"/>
          <w:szCs w:val="20"/>
        </w:rPr>
      </w:pPr>
    </w:p>
    <w:tbl>
      <w:tblPr>
        <w:tblW w:w="8650" w:type="dxa"/>
        <w:tblInd w:w="-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09"/>
        <w:gridCol w:w="5341"/>
      </w:tblGrid>
      <w:tr w:rsidR="001930BF" w:rsidRPr="00581CB7" w:rsidTr="002B4BF7">
        <w:trPr>
          <w:trHeight w:val="526"/>
        </w:trPr>
        <w:tc>
          <w:tcPr>
            <w:tcW w:w="3309" w:type="dxa"/>
          </w:tcPr>
          <w:p w:rsidR="001930BF" w:rsidRPr="00581CB7" w:rsidRDefault="00C46854" w:rsidP="00EA60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="00EA60D1">
              <w:rPr>
                <w:rFonts w:hint="eastAsia"/>
                <w:sz w:val="20"/>
                <w:szCs w:val="20"/>
              </w:rPr>
              <w:t>do you think of the o</w:t>
            </w:r>
            <w:r w:rsidR="001930BF" w:rsidRPr="00581CB7">
              <w:rPr>
                <w:rFonts w:hint="eastAsia"/>
                <w:sz w:val="20"/>
                <w:szCs w:val="20"/>
              </w:rPr>
              <w:t>verall quality of the images</w:t>
            </w:r>
            <w:r w:rsidR="00EA60D1">
              <w:rPr>
                <w:rFonts w:hint="eastAsia"/>
                <w:sz w:val="20"/>
                <w:szCs w:val="20"/>
              </w:rPr>
              <w:t>?</w:t>
            </w:r>
          </w:p>
        </w:tc>
        <w:tc>
          <w:tcPr>
            <w:tcW w:w="5341" w:type="dxa"/>
          </w:tcPr>
          <w:p w:rsidR="00823D36" w:rsidRPr="00581CB7" w:rsidRDefault="001930BF" w:rsidP="00721A23">
            <w:pPr>
              <w:ind w:left="72" w:firstLineChars="300" w:firstLine="6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>1</w:t>
            </w:r>
            <w:r w:rsidR="00823D36" w:rsidRPr="00581CB7">
              <w:rPr>
                <w:rFonts w:hint="eastAsia"/>
                <w:sz w:val="20"/>
                <w:szCs w:val="20"/>
              </w:rPr>
              <w:t xml:space="preserve">   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823D36"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A85621">
              <w:rPr>
                <w:rFonts w:hint="eastAsia"/>
                <w:sz w:val="20"/>
                <w:szCs w:val="20"/>
              </w:rPr>
              <w:t xml:space="preserve"> </w:t>
            </w:r>
            <w:r w:rsidR="00823D36"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AC496B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2 </w:t>
            </w:r>
            <w:r w:rsidR="00823D36" w:rsidRPr="00581CB7">
              <w:rPr>
                <w:rFonts w:hint="eastAsia"/>
                <w:sz w:val="20"/>
                <w:szCs w:val="20"/>
              </w:rPr>
              <w:t xml:space="preserve">     </w:t>
            </w:r>
            <w:r w:rsidR="00721A23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3 </w:t>
            </w:r>
            <w:r w:rsidR="00823D36" w:rsidRPr="00581CB7">
              <w:rPr>
                <w:rFonts w:hint="eastAsia"/>
                <w:sz w:val="20"/>
                <w:szCs w:val="20"/>
              </w:rPr>
              <w:t xml:space="preserve">  </w:t>
            </w:r>
            <w:r w:rsidR="00721A23">
              <w:rPr>
                <w:rFonts w:hint="eastAsia"/>
                <w:sz w:val="20"/>
                <w:szCs w:val="20"/>
              </w:rPr>
              <w:t xml:space="preserve">   </w:t>
            </w:r>
            <w:r w:rsidR="00823D36" w:rsidRPr="00581CB7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4 </w:t>
            </w:r>
            <w:r w:rsidR="00823D36" w:rsidRPr="00581CB7">
              <w:rPr>
                <w:rFonts w:hint="eastAsia"/>
                <w:sz w:val="20"/>
                <w:szCs w:val="20"/>
              </w:rPr>
              <w:t xml:space="preserve">     </w:t>
            </w:r>
            <w:r w:rsidR="00721A23"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5     </w:t>
            </w:r>
          </w:p>
          <w:p w:rsidR="00BC1F1A" w:rsidRPr="00581CB7" w:rsidRDefault="00963A7E" w:rsidP="00963A7E">
            <w:pPr>
              <w:ind w:firstLineChars="200"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very </w:t>
            </w:r>
            <w:r w:rsidR="004E36B4" w:rsidRPr="00581CB7">
              <w:rPr>
                <w:rFonts w:hint="eastAsia"/>
                <w:sz w:val="20"/>
                <w:szCs w:val="20"/>
              </w:rPr>
              <w:t>poor</w:t>
            </w:r>
            <w:r w:rsidR="00823D36" w:rsidRPr="00581CB7">
              <w:rPr>
                <w:rFonts w:hint="eastAsia"/>
                <w:sz w:val="20"/>
                <w:szCs w:val="20"/>
              </w:rPr>
              <w:t xml:space="preserve">       </w:t>
            </w:r>
            <w:r w:rsidR="005734D5"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5734D5">
              <w:rPr>
                <w:rFonts w:hint="eastAsia"/>
                <w:sz w:val="20"/>
                <w:szCs w:val="20"/>
              </w:rPr>
              <w:t xml:space="preserve"> </w:t>
            </w:r>
            <w:r w:rsidR="005734D5"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5734D5">
              <w:rPr>
                <w:rFonts w:hint="eastAsia"/>
                <w:sz w:val="20"/>
                <w:szCs w:val="20"/>
              </w:rPr>
              <w:t>average</w:t>
            </w:r>
            <w:r w:rsidR="005734D5" w:rsidRPr="00581CB7">
              <w:rPr>
                <w:rFonts w:hint="eastAsia"/>
                <w:sz w:val="20"/>
                <w:szCs w:val="20"/>
              </w:rPr>
              <w:t xml:space="preserve">   </w:t>
            </w:r>
            <w:r w:rsidR="005734D5">
              <w:rPr>
                <w:rFonts w:hint="eastAsia"/>
                <w:sz w:val="20"/>
                <w:szCs w:val="20"/>
              </w:rPr>
              <w:t xml:space="preserve">     </w:t>
            </w:r>
            <w:r w:rsidR="005734D5"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5734D5">
              <w:rPr>
                <w:rFonts w:hint="eastAsia"/>
                <w:sz w:val="20"/>
                <w:szCs w:val="20"/>
              </w:rPr>
              <w:t xml:space="preserve"> very good</w:t>
            </w:r>
          </w:p>
        </w:tc>
      </w:tr>
      <w:tr w:rsidR="003D18D8" w:rsidRPr="00581CB7" w:rsidTr="002B4BF7">
        <w:trPr>
          <w:trHeight w:val="659"/>
        </w:trPr>
        <w:tc>
          <w:tcPr>
            <w:tcW w:w="3309" w:type="dxa"/>
          </w:tcPr>
          <w:p w:rsidR="003D18D8" w:rsidRPr="00581CB7" w:rsidRDefault="007C4A64" w:rsidP="005E7FD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ere you able</w:t>
            </w:r>
            <w:r w:rsidR="00BB5DFE">
              <w:rPr>
                <w:rFonts w:hint="eastAsia"/>
                <w:sz w:val="20"/>
                <w:szCs w:val="20"/>
              </w:rPr>
              <w:t xml:space="preserve"> to </w:t>
            </w:r>
            <w:proofErr w:type="spellStart"/>
            <w:r w:rsidR="00BB5DFE">
              <w:rPr>
                <w:rFonts w:hint="eastAsia"/>
                <w:sz w:val="20"/>
                <w:szCs w:val="20"/>
              </w:rPr>
              <w:t>visualis</w:t>
            </w:r>
            <w:r w:rsidR="003D18D8" w:rsidRPr="00581CB7">
              <w:rPr>
                <w:rFonts w:hint="eastAsia"/>
                <w:sz w:val="20"/>
                <w:szCs w:val="20"/>
              </w:rPr>
              <w:t>e</w:t>
            </w:r>
            <w:proofErr w:type="spellEnd"/>
            <w:r w:rsidR="00297579"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3D18D8" w:rsidRPr="00581CB7">
              <w:rPr>
                <w:rFonts w:hint="eastAsia"/>
                <w:sz w:val="20"/>
                <w:szCs w:val="20"/>
              </w:rPr>
              <w:t>the surgical field</w:t>
            </w:r>
            <w:r w:rsidR="00297579"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043DD4">
              <w:rPr>
                <w:rFonts w:hint="eastAsia"/>
                <w:sz w:val="20"/>
                <w:szCs w:val="20"/>
              </w:rPr>
              <w:t>clearly</w:t>
            </w:r>
            <w:r>
              <w:rPr>
                <w:rFonts w:hint="eastAsia"/>
                <w:sz w:val="20"/>
                <w:szCs w:val="20"/>
              </w:rPr>
              <w:t>?</w:t>
            </w:r>
          </w:p>
        </w:tc>
        <w:tc>
          <w:tcPr>
            <w:tcW w:w="5341" w:type="dxa"/>
          </w:tcPr>
          <w:p w:rsidR="003D18D8" w:rsidRPr="00581CB7" w:rsidRDefault="0049320F" w:rsidP="003D18D8">
            <w:pPr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3E5B76">
              <w:rPr>
                <w:rFonts w:hint="eastAsia"/>
                <w:sz w:val="20"/>
                <w:szCs w:val="20"/>
              </w:rPr>
              <w:t xml:space="preserve">      </w:t>
            </w:r>
            <w:r w:rsidRPr="00581CB7">
              <w:rPr>
                <w:rFonts w:hint="eastAsia"/>
                <w:sz w:val="20"/>
                <w:szCs w:val="20"/>
              </w:rPr>
              <w:t>1</w:t>
            </w:r>
            <w:r w:rsidR="003D18D8" w:rsidRPr="00581CB7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    </w:t>
            </w:r>
            <w:r w:rsidR="00A85621">
              <w:rPr>
                <w:rFonts w:hint="eastAsia"/>
                <w:sz w:val="20"/>
                <w:szCs w:val="20"/>
              </w:rPr>
              <w:t xml:space="preserve"> </w:t>
            </w:r>
            <w:r w:rsidR="003E5B76">
              <w:rPr>
                <w:rFonts w:hint="eastAsia"/>
                <w:sz w:val="20"/>
                <w:szCs w:val="20"/>
              </w:rPr>
              <w:t xml:space="preserve"> </w:t>
            </w:r>
            <w:r w:rsidR="00AC496B">
              <w:rPr>
                <w:rFonts w:hint="eastAsia"/>
                <w:sz w:val="20"/>
                <w:szCs w:val="20"/>
              </w:rPr>
              <w:t xml:space="preserve"> </w:t>
            </w:r>
            <w:r w:rsidR="003D18D8" w:rsidRPr="00581CB7">
              <w:rPr>
                <w:rFonts w:hint="eastAsia"/>
                <w:sz w:val="20"/>
                <w:szCs w:val="20"/>
              </w:rPr>
              <w:t>2</w:t>
            </w:r>
            <w:r w:rsidRPr="00581CB7">
              <w:rPr>
                <w:rFonts w:hint="eastAsia"/>
                <w:sz w:val="20"/>
                <w:szCs w:val="20"/>
              </w:rPr>
              <w:t xml:space="preserve">   </w:t>
            </w:r>
            <w:r w:rsidR="003D18D8" w:rsidRPr="00581CB7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3E5B76">
              <w:rPr>
                <w:rFonts w:hint="eastAsia"/>
                <w:sz w:val="20"/>
                <w:szCs w:val="20"/>
              </w:rPr>
              <w:t xml:space="preserve">  </w:t>
            </w:r>
            <w:r w:rsidR="003D18D8" w:rsidRPr="00581CB7">
              <w:rPr>
                <w:rFonts w:hint="eastAsia"/>
                <w:sz w:val="20"/>
                <w:szCs w:val="20"/>
              </w:rPr>
              <w:t xml:space="preserve">3 </w:t>
            </w:r>
            <w:r w:rsidRPr="00581CB7">
              <w:rPr>
                <w:rFonts w:hint="eastAsia"/>
                <w:sz w:val="20"/>
                <w:szCs w:val="20"/>
              </w:rPr>
              <w:t xml:space="preserve">    </w:t>
            </w:r>
            <w:r w:rsidR="003E5B76">
              <w:rPr>
                <w:rFonts w:hint="eastAsia"/>
                <w:sz w:val="20"/>
                <w:szCs w:val="20"/>
              </w:rPr>
              <w:t xml:space="preserve">  </w:t>
            </w:r>
            <w:r w:rsidR="003D18D8" w:rsidRPr="00581CB7">
              <w:rPr>
                <w:rFonts w:hint="eastAsia"/>
                <w:sz w:val="20"/>
                <w:szCs w:val="20"/>
              </w:rPr>
              <w:t xml:space="preserve">4 </w:t>
            </w:r>
            <w:r w:rsidRPr="00581CB7">
              <w:rPr>
                <w:rFonts w:hint="eastAsia"/>
                <w:sz w:val="20"/>
                <w:szCs w:val="20"/>
              </w:rPr>
              <w:t xml:space="preserve">    </w:t>
            </w:r>
            <w:r w:rsidR="003E5B76">
              <w:rPr>
                <w:rFonts w:hint="eastAsia"/>
                <w:sz w:val="20"/>
                <w:szCs w:val="20"/>
              </w:rPr>
              <w:t xml:space="preserve">   </w:t>
            </w:r>
            <w:r w:rsidR="003D18D8" w:rsidRPr="00581CB7">
              <w:rPr>
                <w:rFonts w:hint="eastAsia"/>
                <w:sz w:val="20"/>
                <w:szCs w:val="20"/>
              </w:rPr>
              <w:t>5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3D18D8" w:rsidRPr="00581CB7">
              <w:rPr>
                <w:rFonts w:hint="eastAsia"/>
                <w:sz w:val="20"/>
                <w:szCs w:val="20"/>
              </w:rPr>
              <w:t xml:space="preserve"> </w:t>
            </w:r>
          </w:p>
          <w:p w:rsidR="0049320F" w:rsidRPr="00581CB7" w:rsidRDefault="001D37EC" w:rsidP="001D37EC">
            <w:pPr>
              <w:ind w:firstLineChars="200"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very </w:t>
            </w:r>
            <w:r w:rsidRPr="00581CB7">
              <w:rPr>
                <w:rFonts w:hint="eastAsia"/>
                <w:sz w:val="20"/>
                <w:szCs w:val="20"/>
              </w:rPr>
              <w:t xml:space="preserve">poor 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average</w:t>
            </w:r>
            <w:r w:rsidRPr="00581CB7">
              <w:rPr>
                <w:rFonts w:hint="eastAsia"/>
                <w:sz w:val="20"/>
                <w:szCs w:val="20"/>
              </w:rPr>
              <w:t xml:space="preserve">   </w:t>
            </w:r>
            <w:r>
              <w:rPr>
                <w:rFonts w:hint="eastAsia"/>
                <w:sz w:val="20"/>
                <w:szCs w:val="20"/>
              </w:rPr>
              <w:t xml:space="preserve">     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 very good</w:t>
            </w:r>
          </w:p>
        </w:tc>
      </w:tr>
      <w:tr w:rsidR="006E7CF0" w:rsidRPr="00581CB7" w:rsidTr="00B63ECE">
        <w:trPr>
          <w:trHeight w:val="700"/>
        </w:trPr>
        <w:tc>
          <w:tcPr>
            <w:tcW w:w="3309" w:type="dxa"/>
          </w:tcPr>
          <w:p w:rsidR="006E7CF0" w:rsidRPr="00581CB7" w:rsidRDefault="006351E6" w:rsidP="00C468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it easy </w:t>
            </w:r>
            <w:r w:rsidR="009C56B2">
              <w:rPr>
                <w:rFonts w:hint="eastAsia"/>
                <w:sz w:val="20"/>
                <w:szCs w:val="20"/>
              </w:rPr>
              <w:t xml:space="preserve">to perceive the </w:t>
            </w:r>
            <w:r w:rsidR="00705CD9">
              <w:rPr>
                <w:rFonts w:hint="eastAsia"/>
                <w:sz w:val="20"/>
                <w:szCs w:val="20"/>
              </w:rPr>
              <w:t xml:space="preserve">whole </w:t>
            </w:r>
            <w:r w:rsidR="00AC6007">
              <w:rPr>
                <w:rFonts w:hint="eastAsia"/>
                <w:sz w:val="20"/>
                <w:szCs w:val="20"/>
              </w:rPr>
              <w:t>procedure</w:t>
            </w:r>
            <w:r w:rsidR="00173254">
              <w:rPr>
                <w:rFonts w:hint="eastAsia"/>
                <w:sz w:val="20"/>
                <w:szCs w:val="20"/>
              </w:rPr>
              <w:t>?</w:t>
            </w:r>
          </w:p>
        </w:tc>
        <w:tc>
          <w:tcPr>
            <w:tcW w:w="5341" w:type="dxa"/>
          </w:tcPr>
          <w:p w:rsidR="00DC5858" w:rsidRPr="00581CB7" w:rsidRDefault="00DC5858" w:rsidP="004A3443">
            <w:pPr>
              <w:ind w:firstLineChars="350" w:firstLine="7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1     </w:t>
            </w:r>
            <w:r w:rsidR="00AC496B">
              <w:rPr>
                <w:rFonts w:hint="eastAsia"/>
                <w:sz w:val="20"/>
                <w:szCs w:val="20"/>
              </w:rPr>
              <w:t xml:space="preserve">  </w:t>
            </w:r>
            <w:r w:rsidR="004A3443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2     </w:t>
            </w:r>
            <w:r w:rsidR="004A3443"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3   </w:t>
            </w:r>
            <w:r w:rsidR="004A3443">
              <w:rPr>
                <w:rFonts w:hint="eastAsia"/>
                <w:sz w:val="20"/>
                <w:szCs w:val="20"/>
              </w:rPr>
              <w:t xml:space="preserve">   </w:t>
            </w:r>
            <w:r w:rsidRPr="00581CB7">
              <w:rPr>
                <w:rFonts w:hint="eastAsia"/>
                <w:sz w:val="20"/>
                <w:szCs w:val="20"/>
              </w:rPr>
              <w:t xml:space="preserve"> 4        5        </w:t>
            </w:r>
          </w:p>
          <w:p w:rsidR="006E7CF0" w:rsidRPr="00581CB7" w:rsidRDefault="00E77E6D" w:rsidP="00B541BB">
            <w:pPr>
              <w:ind w:firstLineChars="200"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ifficult            average</w:t>
            </w:r>
            <w:r w:rsidR="00DC5858" w:rsidRPr="00581CB7">
              <w:rPr>
                <w:rFonts w:hint="eastAsia"/>
                <w:sz w:val="20"/>
                <w:szCs w:val="20"/>
              </w:rPr>
              <w:t xml:space="preserve">       </w:t>
            </w:r>
            <w:r w:rsidR="00D34DF1">
              <w:rPr>
                <w:rFonts w:hint="eastAsia"/>
                <w:sz w:val="20"/>
                <w:szCs w:val="20"/>
              </w:rPr>
              <w:t xml:space="preserve">     </w:t>
            </w:r>
            <w:r w:rsidR="00DC5858" w:rsidRPr="00581CB7">
              <w:rPr>
                <w:rFonts w:hint="eastAsia"/>
                <w:sz w:val="20"/>
                <w:szCs w:val="20"/>
              </w:rPr>
              <w:t>easy</w:t>
            </w:r>
          </w:p>
        </w:tc>
      </w:tr>
      <w:tr w:rsidR="0058000C" w:rsidRPr="00581CB7" w:rsidTr="007F1C46">
        <w:trPr>
          <w:trHeight w:val="750"/>
        </w:trPr>
        <w:tc>
          <w:tcPr>
            <w:tcW w:w="3309" w:type="dxa"/>
          </w:tcPr>
          <w:p w:rsidR="0058000C" w:rsidRPr="00581CB7" w:rsidRDefault="00EF5755" w:rsidP="00BB5DF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ere you able</w:t>
            </w:r>
            <w:r w:rsidR="0058000C" w:rsidRPr="00581CB7">
              <w:rPr>
                <w:rFonts w:hint="eastAsia"/>
                <w:sz w:val="20"/>
                <w:szCs w:val="20"/>
              </w:rPr>
              <w:t xml:space="preserve"> to un</w:t>
            </w:r>
            <w:r w:rsidR="000B088D">
              <w:rPr>
                <w:rFonts w:hint="eastAsia"/>
                <w:sz w:val="20"/>
                <w:szCs w:val="20"/>
              </w:rPr>
              <w:t xml:space="preserve">derstand the </w:t>
            </w:r>
            <w:r w:rsidR="005F7544">
              <w:rPr>
                <w:rFonts w:hint="eastAsia"/>
                <w:sz w:val="20"/>
                <w:szCs w:val="20"/>
              </w:rPr>
              <w:t xml:space="preserve">position </w:t>
            </w:r>
            <w:r w:rsidR="009027B1">
              <w:rPr>
                <w:rFonts w:hint="eastAsia"/>
                <w:sz w:val="20"/>
                <w:szCs w:val="20"/>
              </w:rPr>
              <w:t xml:space="preserve">and direction </w:t>
            </w:r>
            <w:r w:rsidR="00BB5DFE">
              <w:rPr>
                <w:rFonts w:hint="eastAsia"/>
                <w:sz w:val="20"/>
                <w:szCs w:val="20"/>
              </w:rPr>
              <w:t xml:space="preserve">of the drill </w:t>
            </w:r>
            <w:r w:rsidR="00C46854">
              <w:rPr>
                <w:sz w:val="20"/>
                <w:szCs w:val="20"/>
              </w:rPr>
              <w:t>in 3D</w:t>
            </w:r>
            <w:r w:rsidR="00327846">
              <w:rPr>
                <w:rFonts w:hint="eastAsia"/>
                <w:sz w:val="20"/>
                <w:szCs w:val="20"/>
              </w:rPr>
              <w:t>?</w:t>
            </w:r>
            <w:r w:rsidR="0058000C" w:rsidRPr="00581CB7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5341" w:type="dxa"/>
          </w:tcPr>
          <w:p w:rsidR="006C0461" w:rsidRPr="00581CB7" w:rsidRDefault="006C0461" w:rsidP="00581CB7">
            <w:pPr>
              <w:ind w:firstLineChars="200" w:firstLine="4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4A3443"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1     </w:t>
            </w:r>
            <w:r w:rsidR="004A3443">
              <w:rPr>
                <w:rFonts w:hint="eastAsia"/>
                <w:sz w:val="20"/>
                <w:szCs w:val="20"/>
              </w:rPr>
              <w:t xml:space="preserve"> </w:t>
            </w:r>
            <w:r w:rsidR="00AC496B"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2     </w:t>
            </w:r>
            <w:r w:rsidR="004A3443"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3    </w:t>
            </w:r>
            <w:r w:rsidR="004A3443">
              <w:rPr>
                <w:rFonts w:hint="eastAsia"/>
                <w:sz w:val="20"/>
                <w:szCs w:val="20"/>
              </w:rPr>
              <w:t xml:space="preserve">   </w:t>
            </w:r>
            <w:r w:rsidRPr="00581CB7">
              <w:rPr>
                <w:rFonts w:hint="eastAsia"/>
                <w:sz w:val="20"/>
                <w:szCs w:val="20"/>
              </w:rPr>
              <w:t xml:space="preserve">4        5        </w:t>
            </w:r>
          </w:p>
          <w:p w:rsidR="0058000C" w:rsidRPr="00581CB7" w:rsidRDefault="00EA4644" w:rsidP="007F1C46">
            <w:pPr>
              <w:ind w:firstLineChars="200"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difficult  </w:t>
            </w:r>
            <w:bookmarkStart w:id="0" w:name="_GoBack"/>
            <w:bookmarkEnd w:id="0"/>
            <w:r>
              <w:rPr>
                <w:rFonts w:hint="eastAsia"/>
                <w:sz w:val="20"/>
                <w:szCs w:val="20"/>
              </w:rPr>
              <w:t xml:space="preserve">          </w:t>
            </w:r>
            <w:r w:rsidR="00D34DF1">
              <w:rPr>
                <w:rFonts w:hint="eastAsia"/>
                <w:sz w:val="20"/>
                <w:szCs w:val="20"/>
              </w:rPr>
              <w:t>average</w:t>
            </w:r>
            <w:r w:rsidR="006C0461" w:rsidRPr="00581CB7">
              <w:rPr>
                <w:rFonts w:hint="eastAsia"/>
                <w:sz w:val="20"/>
                <w:szCs w:val="20"/>
              </w:rPr>
              <w:t xml:space="preserve">       </w:t>
            </w:r>
            <w:r w:rsidR="00D34DF1">
              <w:rPr>
                <w:rFonts w:hint="eastAsia"/>
                <w:sz w:val="20"/>
                <w:szCs w:val="20"/>
              </w:rPr>
              <w:t xml:space="preserve">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="00D34DF1">
              <w:rPr>
                <w:rFonts w:hint="eastAsia"/>
                <w:sz w:val="20"/>
                <w:szCs w:val="20"/>
              </w:rPr>
              <w:t xml:space="preserve"> </w:t>
            </w:r>
            <w:r w:rsidR="006C0461" w:rsidRPr="00581CB7">
              <w:rPr>
                <w:rFonts w:hint="eastAsia"/>
                <w:sz w:val="20"/>
                <w:szCs w:val="20"/>
              </w:rPr>
              <w:t>easy</w:t>
            </w:r>
          </w:p>
        </w:tc>
      </w:tr>
      <w:tr w:rsidR="0058000C" w:rsidRPr="00581CB7" w:rsidTr="00D64D23">
        <w:trPr>
          <w:trHeight w:val="642"/>
        </w:trPr>
        <w:tc>
          <w:tcPr>
            <w:tcW w:w="3309" w:type="dxa"/>
          </w:tcPr>
          <w:p w:rsidR="0058000C" w:rsidRPr="00581CB7" w:rsidRDefault="00855E09" w:rsidP="00A1427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ere you able</w:t>
            </w:r>
            <w:r w:rsidR="00CA7108">
              <w:rPr>
                <w:rFonts w:hint="eastAsia"/>
                <w:sz w:val="20"/>
                <w:szCs w:val="20"/>
              </w:rPr>
              <w:t xml:space="preserve"> to identify the anatomy</w:t>
            </w:r>
            <w:r w:rsidR="001911D3">
              <w:rPr>
                <w:rFonts w:hint="eastAsia"/>
                <w:sz w:val="20"/>
                <w:szCs w:val="20"/>
              </w:rPr>
              <w:t xml:space="preserve"> </w:t>
            </w:r>
            <w:r w:rsidR="00C46854">
              <w:rPr>
                <w:sz w:val="20"/>
                <w:szCs w:val="20"/>
              </w:rPr>
              <w:t>in 3D</w:t>
            </w:r>
            <w:r w:rsidR="004B1C17">
              <w:rPr>
                <w:rFonts w:hint="eastAsia"/>
                <w:sz w:val="20"/>
                <w:szCs w:val="20"/>
              </w:rPr>
              <w:t>?</w:t>
            </w:r>
          </w:p>
        </w:tc>
        <w:tc>
          <w:tcPr>
            <w:tcW w:w="5341" w:type="dxa"/>
          </w:tcPr>
          <w:p w:rsidR="00270AAF" w:rsidRPr="00581CB7" w:rsidRDefault="00270AAF" w:rsidP="004A3443">
            <w:pPr>
              <w:ind w:firstLineChars="350" w:firstLine="7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1    </w:t>
            </w:r>
            <w:r w:rsidR="004A3443"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AC496B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2     </w:t>
            </w:r>
            <w:r w:rsidR="004A3443">
              <w:rPr>
                <w:rFonts w:hint="eastAsia"/>
                <w:sz w:val="20"/>
                <w:szCs w:val="20"/>
              </w:rPr>
              <w:t xml:space="preserve"> </w:t>
            </w:r>
            <w:r w:rsidR="00CB193F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3    </w:t>
            </w:r>
            <w:r w:rsidR="004A3443">
              <w:rPr>
                <w:rFonts w:hint="eastAsia"/>
                <w:sz w:val="20"/>
                <w:szCs w:val="20"/>
              </w:rPr>
              <w:t xml:space="preserve">   </w:t>
            </w:r>
            <w:r w:rsidRPr="00581CB7">
              <w:rPr>
                <w:rFonts w:hint="eastAsia"/>
                <w:sz w:val="20"/>
                <w:szCs w:val="20"/>
              </w:rPr>
              <w:t xml:space="preserve">4        </w:t>
            </w:r>
            <w:r w:rsidR="00AD3BB0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5        </w:t>
            </w:r>
          </w:p>
          <w:p w:rsidR="0058000C" w:rsidRPr="00581CB7" w:rsidRDefault="00BA1C96" w:rsidP="00155142">
            <w:pPr>
              <w:ind w:firstLineChars="200"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difficult           </w:t>
            </w:r>
            <w:r w:rsidR="00270AAF" w:rsidRPr="00581CB7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average</w:t>
            </w:r>
            <w:r w:rsidR="00270AAF" w:rsidRPr="00581CB7">
              <w:rPr>
                <w:rFonts w:hint="eastAsia"/>
                <w:sz w:val="20"/>
                <w:szCs w:val="20"/>
              </w:rPr>
              <w:t xml:space="preserve">       </w:t>
            </w:r>
            <w:r>
              <w:rPr>
                <w:rFonts w:hint="eastAsia"/>
                <w:sz w:val="20"/>
                <w:szCs w:val="20"/>
              </w:rPr>
              <w:t xml:space="preserve">     </w:t>
            </w:r>
            <w:r w:rsidR="00270AAF" w:rsidRPr="00581CB7">
              <w:rPr>
                <w:rFonts w:hint="eastAsia"/>
                <w:sz w:val="20"/>
                <w:szCs w:val="20"/>
              </w:rPr>
              <w:t>easy</w:t>
            </w:r>
          </w:p>
        </w:tc>
      </w:tr>
      <w:tr w:rsidR="00D613EB" w:rsidRPr="00581CB7" w:rsidTr="00F73343">
        <w:trPr>
          <w:trHeight w:val="111"/>
        </w:trPr>
        <w:tc>
          <w:tcPr>
            <w:tcW w:w="3309" w:type="dxa"/>
          </w:tcPr>
          <w:p w:rsidR="00D613EB" w:rsidRPr="00581CB7" w:rsidRDefault="004B1C17" w:rsidP="00BB5DF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ere you able</w:t>
            </w:r>
            <w:r w:rsidR="00D463C7">
              <w:rPr>
                <w:rFonts w:hint="eastAsia"/>
                <w:sz w:val="20"/>
                <w:szCs w:val="20"/>
              </w:rPr>
              <w:t xml:space="preserve"> to</w:t>
            </w:r>
            <w:r w:rsidR="00926E50">
              <w:rPr>
                <w:rFonts w:hint="eastAsia"/>
                <w:sz w:val="20"/>
                <w:szCs w:val="20"/>
              </w:rPr>
              <w:t xml:space="preserve"> understand</w:t>
            </w:r>
            <w:r w:rsidR="00393B12">
              <w:rPr>
                <w:rFonts w:hint="eastAsia"/>
                <w:sz w:val="20"/>
                <w:szCs w:val="20"/>
              </w:rPr>
              <w:t xml:space="preserve"> the </w:t>
            </w:r>
            <w:r w:rsidR="004A65B8">
              <w:rPr>
                <w:rFonts w:hint="eastAsia"/>
                <w:sz w:val="20"/>
                <w:szCs w:val="20"/>
              </w:rPr>
              <w:t>position</w:t>
            </w:r>
            <w:r w:rsidR="00393B12">
              <w:rPr>
                <w:rFonts w:hint="eastAsia"/>
                <w:sz w:val="20"/>
                <w:szCs w:val="20"/>
              </w:rPr>
              <w:t xml:space="preserve"> of </w:t>
            </w:r>
            <w:r w:rsidR="004A65B8">
              <w:rPr>
                <w:rFonts w:hint="eastAsia"/>
                <w:sz w:val="20"/>
                <w:szCs w:val="20"/>
              </w:rPr>
              <w:t xml:space="preserve">the </w:t>
            </w:r>
            <w:r w:rsidR="00393B12">
              <w:rPr>
                <w:rFonts w:hint="eastAsia"/>
                <w:sz w:val="20"/>
                <w:szCs w:val="20"/>
              </w:rPr>
              <w:t>patient</w:t>
            </w:r>
            <w:r w:rsidR="004A65B8">
              <w:rPr>
                <w:sz w:val="20"/>
                <w:szCs w:val="20"/>
              </w:rPr>
              <w:t>’</w:t>
            </w:r>
            <w:r w:rsidR="004A65B8">
              <w:rPr>
                <w:rFonts w:hint="eastAsia"/>
                <w:sz w:val="20"/>
                <w:szCs w:val="20"/>
              </w:rPr>
              <w:t>s</w:t>
            </w:r>
            <w:r w:rsidR="009E377D">
              <w:rPr>
                <w:rFonts w:hint="eastAsia"/>
                <w:sz w:val="20"/>
                <w:szCs w:val="20"/>
              </w:rPr>
              <w:t xml:space="preserve"> lower</w:t>
            </w:r>
            <w:r w:rsidR="00393B12">
              <w:rPr>
                <w:rFonts w:hint="eastAsia"/>
                <w:sz w:val="20"/>
                <w:szCs w:val="20"/>
              </w:rPr>
              <w:t xml:space="preserve"> limb</w:t>
            </w:r>
            <w:r w:rsidR="004D5BF1">
              <w:rPr>
                <w:rFonts w:hint="eastAsia"/>
                <w:sz w:val="20"/>
                <w:szCs w:val="20"/>
              </w:rPr>
              <w:t xml:space="preserve"> </w:t>
            </w:r>
            <w:r w:rsidR="000C0DED">
              <w:rPr>
                <w:rFonts w:hint="eastAsia"/>
                <w:sz w:val="20"/>
                <w:szCs w:val="20"/>
              </w:rPr>
              <w:t>during</w:t>
            </w:r>
            <w:r w:rsidR="00172A34">
              <w:rPr>
                <w:rFonts w:hint="eastAsia"/>
                <w:sz w:val="20"/>
                <w:szCs w:val="20"/>
              </w:rPr>
              <w:t xml:space="preserve"> the</w:t>
            </w:r>
            <w:r w:rsidR="000C0DED">
              <w:rPr>
                <w:rFonts w:hint="eastAsia"/>
                <w:sz w:val="20"/>
                <w:szCs w:val="20"/>
              </w:rPr>
              <w:t xml:space="preserve"> </w:t>
            </w:r>
            <w:r w:rsidR="001819FB">
              <w:rPr>
                <w:rFonts w:hint="eastAsia"/>
                <w:sz w:val="20"/>
                <w:szCs w:val="20"/>
              </w:rPr>
              <w:t xml:space="preserve">different steps of </w:t>
            </w:r>
            <w:r w:rsidR="00BB5DFE">
              <w:rPr>
                <w:rFonts w:hint="eastAsia"/>
                <w:sz w:val="20"/>
                <w:szCs w:val="20"/>
              </w:rPr>
              <w:t>the operation</w:t>
            </w:r>
            <w:r w:rsidR="009B0BD8">
              <w:rPr>
                <w:rFonts w:hint="eastAsia"/>
                <w:sz w:val="20"/>
                <w:szCs w:val="20"/>
              </w:rPr>
              <w:t>?</w:t>
            </w:r>
          </w:p>
        </w:tc>
        <w:tc>
          <w:tcPr>
            <w:tcW w:w="5341" w:type="dxa"/>
          </w:tcPr>
          <w:p w:rsidR="00C67A2D" w:rsidRPr="00581CB7" w:rsidRDefault="00C67A2D" w:rsidP="00C67A2D">
            <w:pPr>
              <w:ind w:firstLineChars="350" w:firstLine="7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1     </w:t>
            </w:r>
            <w:r>
              <w:rPr>
                <w:rFonts w:hint="eastAsia"/>
                <w:sz w:val="20"/>
                <w:szCs w:val="20"/>
              </w:rPr>
              <w:t xml:space="preserve">   </w:t>
            </w:r>
            <w:r w:rsidRPr="00581CB7">
              <w:rPr>
                <w:rFonts w:hint="eastAsia"/>
                <w:sz w:val="20"/>
                <w:szCs w:val="20"/>
              </w:rPr>
              <w:t xml:space="preserve">2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3    </w:t>
            </w:r>
            <w:r>
              <w:rPr>
                <w:rFonts w:hint="eastAsia"/>
                <w:sz w:val="20"/>
                <w:szCs w:val="20"/>
              </w:rPr>
              <w:t xml:space="preserve">   </w:t>
            </w:r>
            <w:r w:rsidRPr="00581CB7">
              <w:rPr>
                <w:rFonts w:hint="eastAsia"/>
                <w:sz w:val="20"/>
                <w:szCs w:val="20"/>
              </w:rPr>
              <w:t xml:space="preserve">4 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5        </w:t>
            </w:r>
          </w:p>
          <w:p w:rsidR="00D613EB" w:rsidRPr="004D5BF1" w:rsidRDefault="00C67A2D" w:rsidP="00C67A2D">
            <w:pPr>
              <w:ind w:firstLineChars="200" w:firstLine="4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difficult            </w:t>
            </w:r>
            <w:r w:rsidR="00ED670F">
              <w:rPr>
                <w:rFonts w:hint="eastAsia"/>
                <w:sz w:val="20"/>
                <w:szCs w:val="20"/>
              </w:rPr>
              <w:t>average</w:t>
            </w:r>
            <w:r w:rsidRPr="00581CB7">
              <w:rPr>
                <w:rFonts w:hint="eastAsia"/>
                <w:sz w:val="20"/>
                <w:szCs w:val="20"/>
              </w:rPr>
              <w:t xml:space="preserve">         </w:t>
            </w:r>
            <w:r w:rsidR="00ED670F">
              <w:rPr>
                <w:rFonts w:hint="eastAsia"/>
                <w:sz w:val="20"/>
                <w:szCs w:val="20"/>
              </w:rPr>
              <w:t xml:space="preserve">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>easy</w:t>
            </w:r>
          </w:p>
        </w:tc>
      </w:tr>
      <w:tr w:rsidR="00F73343" w:rsidRPr="00581CB7" w:rsidTr="009C2249">
        <w:trPr>
          <w:trHeight w:val="595"/>
        </w:trPr>
        <w:tc>
          <w:tcPr>
            <w:tcW w:w="3309" w:type="dxa"/>
          </w:tcPr>
          <w:p w:rsidR="00956E87" w:rsidRPr="00852C2F" w:rsidRDefault="009B0BD8" w:rsidP="004C493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ere you able</w:t>
            </w:r>
            <w:r w:rsidR="004C493F">
              <w:rPr>
                <w:rFonts w:hint="eastAsia"/>
                <w:sz w:val="20"/>
                <w:szCs w:val="20"/>
              </w:rPr>
              <w:t xml:space="preserve"> to view a</w:t>
            </w:r>
            <w:r w:rsidR="00BC4EC0">
              <w:rPr>
                <w:rFonts w:hint="eastAsia"/>
                <w:sz w:val="20"/>
                <w:szCs w:val="20"/>
              </w:rPr>
              <w:t>ll</w:t>
            </w:r>
            <w:r w:rsidR="00B93059">
              <w:rPr>
                <w:rFonts w:hint="eastAsia"/>
                <w:sz w:val="20"/>
                <w:szCs w:val="20"/>
              </w:rPr>
              <w:t xml:space="preserve"> </w:t>
            </w:r>
            <w:r w:rsidR="004C493F">
              <w:rPr>
                <w:rFonts w:hint="eastAsia"/>
                <w:sz w:val="20"/>
                <w:szCs w:val="20"/>
              </w:rPr>
              <w:t xml:space="preserve">steps of the procedure </w:t>
            </w:r>
            <w:r w:rsidR="00BC4EC0">
              <w:rPr>
                <w:rFonts w:hint="eastAsia"/>
                <w:sz w:val="20"/>
                <w:szCs w:val="20"/>
              </w:rPr>
              <w:t>clearly without</w:t>
            </w:r>
            <w:r w:rsidR="00B93059">
              <w:rPr>
                <w:rFonts w:hint="eastAsia"/>
                <w:sz w:val="20"/>
                <w:szCs w:val="20"/>
              </w:rPr>
              <w:t xml:space="preserve"> </w:t>
            </w:r>
            <w:r w:rsidR="00BC4EC0">
              <w:rPr>
                <w:rFonts w:hint="eastAsia"/>
                <w:sz w:val="20"/>
                <w:szCs w:val="20"/>
              </w:rPr>
              <w:t>oc</w:t>
            </w:r>
            <w:r w:rsidR="00B574D4">
              <w:rPr>
                <w:rFonts w:hint="eastAsia"/>
                <w:sz w:val="20"/>
                <w:szCs w:val="20"/>
              </w:rPr>
              <w:t>clus</w:t>
            </w:r>
            <w:r w:rsidR="00BC4EC0">
              <w:rPr>
                <w:rFonts w:hint="eastAsia"/>
                <w:sz w:val="20"/>
                <w:szCs w:val="20"/>
              </w:rPr>
              <w:t>ion</w:t>
            </w:r>
            <w:r w:rsidR="00105A39">
              <w:rPr>
                <w:rFonts w:hint="eastAsia"/>
                <w:sz w:val="20"/>
                <w:szCs w:val="20"/>
              </w:rPr>
              <w:t>?</w:t>
            </w:r>
          </w:p>
        </w:tc>
        <w:tc>
          <w:tcPr>
            <w:tcW w:w="5341" w:type="dxa"/>
          </w:tcPr>
          <w:p w:rsidR="005E4319" w:rsidRPr="00581CB7" w:rsidRDefault="005E4319" w:rsidP="005E4319">
            <w:pPr>
              <w:ind w:firstLineChars="350" w:firstLine="7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1     </w:t>
            </w:r>
            <w:r>
              <w:rPr>
                <w:rFonts w:hint="eastAsia"/>
                <w:sz w:val="20"/>
                <w:szCs w:val="20"/>
              </w:rPr>
              <w:t xml:space="preserve">   </w:t>
            </w:r>
            <w:r w:rsidRPr="00581CB7">
              <w:rPr>
                <w:rFonts w:hint="eastAsia"/>
                <w:sz w:val="20"/>
                <w:szCs w:val="20"/>
              </w:rPr>
              <w:t xml:space="preserve">2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3    </w:t>
            </w:r>
            <w:r>
              <w:rPr>
                <w:rFonts w:hint="eastAsia"/>
                <w:sz w:val="20"/>
                <w:szCs w:val="20"/>
              </w:rPr>
              <w:t xml:space="preserve">   </w:t>
            </w:r>
            <w:r w:rsidRPr="00581CB7">
              <w:rPr>
                <w:rFonts w:hint="eastAsia"/>
                <w:sz w:val="20"/>
                <w:szCs w:val="20"/>
              </w:rPr>
              <w:t xml:space="preserve">4 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5        </w:t>
            </w:r>
          </w:p>
          <w:p w:rsidR="00F73343" w:rsidRPr="00581CB7" w:rsidRDefault="00654ECF" w:rsidP="005E4319">
            <w:pPr>
              <w:ind w:firstLineChars="250" w:firstLine="5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ifficult           average</w:t>
            </w:r>
            <w:r w:rsidR="005E4319" w:rsidRPr="00581CB7">
              <w:rPr>
                <w:rFonts w:hint="eastAsia"/>
                <w:sz w:val="20"/>
                <w:szCs w:val="20"/>
              </w:rPr>
              <w:t xml:space="preserve">         </w:t>
            </w:r>
            <w:r>
              <w:rPr>
                <w:rFonts w:hint="eastAsia"/>
                <w:sz w:val="20"/>
                <w:szCs w:val="20"/>
              </w:rPr>
              <w:t xml:space="preserve">   </w:t>
            </w:r>
            <w:r w:rsidR="005E4319" w:rsidRPr="00581CB7">
              <w:rPr>
                <w:rFonts w:hint="eastAsia"/>
                <w:sz w:val="20"/>
                <w:szCs w:val="20"/>
              </w:rPr>
              <w:t>easy</w:t>
            </w:r>
          </w:p>
        </w:tc>
      </w:tr>
      <w:tr w:rsidR="009C2249" w:rsidRPr="00581CB7" w:rsidTr="00F259C6">
        <w:trPr>
          <w:trHeight w:val="921"/>
        </w:trPr>
        <w:tc>
          <w:tcPr>
            <w:tcW w:w="3309" w:type="dxa"/>
          </w:tcPr>
          <w:p w:rsidR="00A36179" w:rsidRDefault="00BD6ED6" w:rsidP="00597DF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oes this</w:t>
            </w:r>
            <w:r w:rsidR="00031133">
              <w:rPr>
                <w:rFonts w:hint="eastAsia"/>
                <w:sz w:val="20"/>
                <w:szCs w:val="20"/>
              </w:rPr>
              <w:t xml:space="preserve"> help you</w:t>
            </w:r>
            <w:r w:rsidR="00BB5DFE">
              <w:rPr>
                <w:rFonts w:hint="eastAsia"/>
                <w:sz w:val="20"/>
                <w:szCs w:val="20"/>
              </w:rPr>
              <w:t xml:space="preserve"> to</w:t>
            </w:r>
            <w:r w:rsidR="006964A5">
              <w:rPr>
                <w:rFonts w:hint="eastAsia"/>
                <w:sz w:val="20"/>
                <w:szCs w:val="20"/>
              </w:rPr>
              <w:t xml:space="preserve"> </w:t>
            </w:r>
            <w:r w:rsidR="00597DFC">
              <w:rPr>
                <w:sz w:val="20"/>
                <w:szCs w:val="20"/>
              </w:rPr>
              <w:t xml:space="preserve">understand </w:t>
            </w:r>
            <w:r w:rsidR="006964A5">
              <w:rPr>
                <w:rFonts w:hint="eastAsia"/>
                <w:sz w:val="20"/>
                <w:szCs w:val="20"/>
              </w:rPr>
              <w:t xml:space="preserve">the procedure before </w:t>
            </w:r>
            <w:r w:rsidR="00172A34">
              <w:rPr>
                <w:rFonts w:hint="eastAsia"/>
                <w:sz w:val="20"/>
                <w:szCs w:val="20"/>
              </w:rPr>
              <w:t>going to see it in real life</w:t>
            </w:r>
            <w:r w:rsidR="00CF6F8D">
              <w:rPr>
                <w:rFonts w:hint="eastAsia"/>
                <w:sz w:val="20"/>
                <w:szCs w:val="20"/>
              </w:rPr>
              <w:t>?</w:t>
            </w:r>
          </w:p>
        </w:tc>
        <w:tc>
          <w:tcPr>
            <w:tcW w:w="5341" w:type="dxa"/>
          </w:tcPr>
          <w:p w:rsidR="00EF6F60" w:rsidRPr="00581CB7" w:rsidRDefault="00EF6F60" w:rsidP="00EF6F60">
            <w:pPr>
              <w:ind w:firstLineChars="350" w:firstLine="7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1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2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3    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 4 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5        </w:t>
            </w:r>
          </w:p>
          <w:p w:rsidR="00EF6F60" w:rsidRPr="00581CB7" w:rsidRDefault="00081BC0" w:rsidP="00081BC0">
            <w:pPr>
              <w:ind w:firstLineChars="150" w:firstLine="3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t at all</w:t>
            </w:r>
            <w:r w:rsidR="00A42780">
              <w:rPr>
                <w:rFonts w:hint="eastAsia"/>
                <w:sz w:val="20"/>
                <w:szCs w:val="20"/>
              </w:rPr>
              <w:t xml:space="preserve">        </w:t>
            </w:r>
            <w:r>
              <w:rPr>
                <w:rFonts w:hint="eastAsia"/>
                <w:sz w:val="20"/>
                <w:szCs w:val="20"/>
              </w:rPr>
              <w:t xml:space="preserve">   </w:t>
            </w:r>
            <w:r w:rsidR="00C73EC7">
              <w:rPr>
                <w:rFonts w:hint="eastAsia"/>
                <w:sz w:val="20"/>
                <w:szCs w:val="20"/>
              </w:rPr>
              <w:t xml:space="preserve"> </w:t>
            </w:r>
            <w:r w:rsidR="006F720F">
              <w:rPr>
                <w:rFonts w:hint="eastAsia"/>
                <w:sz w:val="20"/>
                <w:szCs w:val="20"/>
              </w:rPr>
              <w:t xml:space="preserve">partly </w:t>
            </w:r>
            <w:r w:rsidR="00EF6F60" w:rsidRPr="00581CB7">
              <w:rPr>
                <w:rFonts w:hint="eastAsia"/>
                <w:sz w:val="20"/>
                <w:szCs w:val="20"/>
              </w:rPr>
              <w:t xml:space="preserve">       </w:t>
            </w:r>
            <w:r w:rsidR="00EF6F60">
              <w:rPr>
                <w:rFonts w:hint="eastAsia"/>
                <w:sz w:val="20"/>
                <w:szCs w:val="20"/>
              </w:rPr>
              <w:t xml:space="preserve">   </w:t>
            </w:r>
            <w:r w:rsidR="00A42780">
              <w:rPr>
                <w:rFonts w:hint="eastAsia"/>
                <w:sz w:val="20"/>
                <w:szCs w:val="20"/>
              </w:rPr>
              <w:t xml:space="preserve">  </w:t>
            </w:r>
            <w:r w:rsidR="006B0BCD">
              <w:rPr>
                <w:rFonts w:hint="eastAsia"/>
                <w:sz w:val="20"/>
                <w:szCs w:val="20"/>
              </w:rPr>
              <w:t>completely</w:t>
            </w:r>
          </w:p>
        </w:tc>
      </w:tr>
      <w:tr w:rsidR="00F259C6" w:rsidRPr="00581CB7" w:rsidTr="00280CEB">
        <w:trPr>
          <w:trHeight w:val="320"/>
        </w:trPr>
        <w:tc>
          <w:tcPr>
            <w:tcW w:w="3309" w:type="dxa"/>
          </w:tcPr>
          <w:p w:rsidR="00F71265" w:rsidRPr="00C378E5" w:rsidRDefault="000638E1" w:rsidP="00D7035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he surgical video(s) makes me feel </w:t>
            </w:r>
            <w:r w:rsidR="00512489">
              <w:rPr>
                <w:sz w:val="20"/>
                <w:szCs w:val="20"/>
              </w:rPr>
              <w:t>immersed</w:t>
            </w:r>
            <w:r w:rsidR="00512489">
              <w:rPr>
                <w:rFonts w:hint="eastAsia"/>
                <w:sz w:val="20"/>
                <w:szCs w:val="20"/>
              </w:rPr>
              <w:t xml:space="preserve"> </w:t>
            </w:r>
            <w:r w:rsidR="00D70359">
              <w:rPr>
                <w:rFonts w:hint="eastAsia"/>
                <w:sz w:val="20"/>
                <w:szCs w:val="20"/>
              </w:rPr>
              <w:t xml:space="preserve">in the surgery, as if </w:t>
            </w:r>
            <w:r w:rsidR="00597DFC">
              <w:rPr>
                <w:sz w:val="20"/>
                <w:szCs w:val="20"/>
              </w:rPr>
              <w:t xml:space="preserve">I </w:t>
            </w:r>
            <w:r>
              <w:rPr>
                <w:rFonts w:hint="eastAsia"/>
                <w:sz w:val="20"/>
                <w:szCs w:val="20"/>
              </w:rPr>
              <w:t xml:space="preserve">was </w:t>
            </w:r>
            <w:r>
              <w:rPr>
                <w:sz w:val="20"/>
                <w:szCs w:val="20"/>
              </w:rPr>
              <w:t>watching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="00D70359">
              <w:rPr>
                <w:rFonts w:hint="eastAsia"/>
                <w:sz w:val="20"/>
                <w:szCs w:val="20"/>
              </w:rPr>
              <w:t>it in</w:t>
            </w:r>
            <w:r>
              <w:rPr>
                <w:rFonts w:hint="eastAsia"/>
                <w:sz w:val="20"/>
                <w:szCs w:val="20"/>
              </w:rPr>
              <w:t xml:space="preserve"> theatre</w:t>
            </w:r>
            <w:r w:rsidR="00970A81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5341" w:type="dxa"/>
          </w:tcPr>
          <w:p w:rsidR="008F5232" w:rsidRPr="00581CB7" w:rsidRDefault="008F5232" w:rsidP="008F5232">
            <w:pPr>
              <w:ind w:firstLineChars="350" w:firstLine="7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1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2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3    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 4 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5        </w:t>
            </w:r>
          </w:p>
          <w:p w:rsidR="00F259C6" w:rsidRPr="00581CB7" w:rsidRDefault="008F5232" w:rsidP="008F5232">
            <w:pPr>
              <w:ind w:firstLineChars="50" w:firstLine="1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dis</w:t>
            </w:r>
            <w:r w:rsidRPr="00581CB7">
              <w:rPr>
                <w:rFonts w:hint="eastAsia"/>
                <w:sz w:val="20"/>
                <w:szCs w:val="20"/>
              </w:rPr>
              <w:t>agree</w:t>
            </w:r>
            <w:r>
              <w:rPr>
                <w:rFonts w:hint="eastAsia"/>
                <w:sz w:val="20"/>
                <w:szCs w:val="20"/>
              </w:rPr>
              <w:t xml:space="preserve">       neutral</w:t>
            </w:r>
            <w:r w:rsidRPr="00581CB7">
              <w:rPr>
                <w:rFonts w:hint="eastAsia"/>
                <w:sz w:val="20"/>
                <w:szCs w:val="20"/>
              </w:rPr>
              <w:t xml:space="preserve">     </w:t>
            </w:r>
            <w:r w:rsidR="00E9624F">
              <w:rPr>
                <w:rFonts w:hint="eastAsia"/>
                <w:sz w:val="20"/>
                <w:szCs w:val="20"/>
              </w:rPr>
              <w:t xml:space="preserve">     </w:t>
            </w: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>agree</w:t>
            </w:r>
          </w:p>
        </w:tc>
      </w:tr>
      <w:tr w:rsidR="0058000C" w:rsidRPr="00581CB7" w:rsidTr="002B4BF7">
        <w:trPr>
          <w:trHeight w:val="602"/>
        </w:trPr>
        <w:tc>
          <w:tcPr>
            <w:tcW w:w="3309" w:type="dxa"/>
          </w:tcPr>
          <w:p w:rsidR="0058000C" w:rsidRPr="00581CB7" w:rsidRDefault="0058000C" w:rsidP="0058000C">
            <w:pPr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>I</w:t>
            </w:r>
            <w:r w:rsidRPr="00581CB7">
              <w:rPr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would </w:t>
            </w:r>
            <w:r w:rsidRPr="00581CB7">
              <w:rPr>
                <w:sz w:val="20"/>
                <w:szCs w:val="20"/>
              </w:rPr>
              <w:t xml:space="preserve">recommend </w:t>
            </w:r>
            <w:r w:rsidRPr="00581CB7">
              <w:rPr>
                <w:rFonts w:hint="eastAsia"/>
                <w:sz w:val="20"/>
                <w:szCs w:val="20"/>
              </w:rPr>
              <w:t xml:space="preserve">this </w:t>
            </w:r>
            <w:r w:rsidRPr="00581CB7">
              <w:rPr>
                <w:sz w:val="20"/>
                <w:szCs w:val="20"/>
              </w:rPr>
              <w:t>to</w:t>
            </w:r>
            <w:r w:rsidR="00FE6632" w:rsidRPr="00581CB7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>my</w:t>
            </w:r>
            <w:r w:rsidRPr="00581CB7">
              <w:rPr>
                <w:sz w:val="20"/>
                <w:szCs w:val="20"/>
              </w:rPr>
              <w:t xml:space="preserve"> colleagues</w:t>
            </w:r>
            <w:r w:rsidRPr="00581CB7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5341" w:type="dxa"/>
          </w:tcPr>
          <w:p w:rsidR="00FD40E5" w:rsidRPr="00581CB7" w:rsidRDefault="00FD40E5" w:rsidP="004A3443">
            <w:pPr>
              <w:ind w:firstLineChars="350" w:firstLine="7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1       </w:t>
            </w:r>
            <w:r w:rsidR="00AC496B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2      </w:t>
            </w:r>
            <w:r w:rsidR="00CB193F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3     </w:t>
            </w:r>
            <w:r w:rsidR="004A3443"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4        5        </w:t>
            </w:r>
          </w:p>
          <w:p w:rsidR="0058000C" w:rsidRPr="00581CB7" w:rsidRDefault="00FD40E5" w:rsidP="00BE44D9">
            <w:pPr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BE44D9">
              <w:rPr>
                <w:rFonts w:hint="eastAsia"/>
                <w:sz w:val="20"/>
                <w:szCs w:val="20"/>
              </w:rPr>
              <w:t>dis</w:t>
            </w:r>
            <w:r w:rsidR="003E26E7">
              <w:rPr>
                <w:rFonts w:hint="eastAsia"/>
                <w:sz w:val="20"/>
                <w:szCs w:val="20"/>
              </w:rPr>
              <w:t>agree        neutral</w:t>
            </w:r>
            <w:r w:rsidR="003E26E7" w:rsidRPr="00581CB7"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        </w:t>
            </w:r>
            <w:r w:rsidR="004964EB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 w:rsidR="00B94C49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agree </w:t>
            </w:r>
          </w:p>
        </w:tc>
      </w:tr>
      <w:tr w:rsidR="0058000C" w:rsidRPr="00581CB7" w:rsidTr="002B4BF7">
        <w:trPr>
          <w:trHeight w:val="450"/>
        </w:trPr>
        <w:tc>
          <w:tcPr>
            <w:tcW w:w="3309" w:type="dxa"/>
          </w:tcPr>
          <w:p w:rsidR="0058000C" w:rsidRPr="00581CB7" w:rsidRDefault="0058000C" w:rsidP="00D70359">
            <w:pPr>
              <w:jc w:val="left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>I</w:t>
            </w:r>
            <w:r w:rsidRPr="00581CB7">
              <w:rPr>
                <w:sz w:val="20"/>
                <w:szCs w:val="20"/>
              </w:rPr>
              <w:t xml:space="preserve"> </w:t>
            </w:r>
            <w:r w:rsidR="00D70359">
              <w:rPr>
                <w:rFonts w:hint="eastAsia"/>
                <w:sz w:val="20"/>
                <w:szCs w:val="20"/>
              </w:rPr>
              <w:t>would like</w:t>
            </w:r>
            <w:r w:rsidRPr="00581CB7">
              <w:rPr>
                <w:sz w:val="20"/>
                <w:szCs w:val="20"/>
              </w:rPr>
              <w:t xml:space="preserve"> this</w:t>
            </w:r>
            <w:r w:rsidR="00D70359">
              <w:rPr>
                <w:rFonts w:hint="eastAsia"/>
                <w:sz w:val="20"/>
                <w:szCs w:val="20"/>
              </w:rPr>
              <w:t xml:space="preserve"> type of</w:t>
            </w:r>
            <w:r w:rsidR="00495F64">
              <w:rPr>
                <w:rFonts w:hint="eastAsia"/>
                <w:sz w:val="20"/>
                <w:szCs w:val="20"/>
              </w:rPr>
              <w:t xml:space="preserve"> </w:t>
            </w:r>
            <w:r w:rsidR="00041CAA">
              <w:rPr>
                <w:rFonts w:hint="eastAsia"/>
                <w:sz w:val="20"/>
                <w:szCs w:val="20"/>
              </w:rPr>
              <w:t>technology</w:t>
            </w:r>
            <w:r w:rsidR="00D70359">
              <w:rPr>
                <w:rFonts w:hint="eastAsia"/>
                <w:sz w:val="20"/>
                <w:szCs w:val="20"/>
              </w:rPr>
              <w:t xml:space="preserve"> to be included</w:t>
            </w:r>
            <w:r w:rsidR="00041CAA">
              <w:rPr>
                <w:rFonts w:hint="eastAsia"/>
                <w:sz w:val="20"/>
                <w:szCs w:val="20"/>
              </w:rPr>
              <w:t xml:space="preserve"> </w:t>
            </w:r>
            <w:r w:rsidR="00D70359">
              <w:rPr>
                <w:rFonts w:hint="eastAsia"/>
                <w:sz w:val="20"/>
                <w:szCs w:val="20"/>
              </w:rPr>
              <w:t>in</w:t>
            </w:r>
            <w:r w:rsidR="00495F64">
              <w:rPr>
                <w:rFonts w:hint="eastAsia"/>
                <w:sz w:val="20"/>
                <w:szCs w:val="20"/>
              </w:rPr>
              <w:t xml:space="preserve"> </w:t>
            </w:r>
            <w:r w:rsidR="000A0993">
              <w:rPr>
                <w:rFonts w:hint="eastAsia"/>
                <w:sz w:val="20"/>
                <w:szCs w:val="20"/>
              </w:rPr>
              <w:t xml:space="preserve">my </w:t>
            </w:r>
            <w:r w:rsidR="00FD7BA1">
              <w:rPr>
                <w:rFonts w:hint="eastAsia"/>
                <w:sz w:val="20"/>
                <w:szCs w:val="20"/>
              </w:rPr>
              <w:t>training</w:t>
            </w:r>
            <w:r w:rsidR="00A476C1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sz w:val="20"/>
                <w:szCs w:val="20"/>
              </w:rPr>
              <w:t>curriculum</w:t>
            </w:r>
            <w:r w:rsidRPr="00581CB7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5341" w:type="dxa"/>
          </w:tcPr>
          <w:p w:rsidR="001B3BE3" w:rsidRPr="00581CB7" w:rsidRDefault="001B3BE3" w:rsidP="004A3443">
            <w:pPr>
              <w:ind w:firstLineChars="350" w:firstLine="7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1       </w:t>
            </w:r>
            <w:r w:rsidR="00AC496B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2      </w:t>
            </w:r>
            <w:r w:rsidR="00CB193F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3    </w:t>
            </w:r>
            <w:r w:rsidR="004A3443"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 4        5        </w:t>
            </w:r>
          </w:p>
          <w:p w:rsidR="0058000C" w:rsidRPr="00581CB7" w:rsidRDefault="001B3BE3" w:rsidP="00E87C7E">
            <w:pPr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752284">
              <w:rPr>
                <w:rFonts w:hint="eastAsia"/>
                <w:sz w:val="20"/>
                <w:szCs w:val="20"/>
              </w:rPr>
              <w:t>dis</w:t>
            </w:r>
            <w:r w:rsidR="00E9624F">
              <w:rPr>
                <w:rFonts w:hint="eastAsia"/>
                <w:sz w:val="20"/>
                <w:szCs w:val="20"/>
              </w:rPr>
              <w:t xml:space="preserve">agree      </w:t>
            </w:r>
            <w:r w:rsidR="004964EB">
              <w:rPr>
                <w:rFonts w:hint="eastAsia"/>
                <w:sz w:val="20"/>
                <w:szCs w:val="20"/>
              </w:rPr>
              <w:t xml:space="preserve">  </w:t>
            </w:r>
            <w:r w:rsidR="00E87C7E">
              <w:rPr>
                <w:rFonts w:hint="eastAsia"/>
                <w:sz w:val="20"/>
                <w:szCs w:val="20"/>
              </w:rPr>
              <w:t>neutral</w:t>
            </w:r>
            <w:r w:rsidR="00E9624F" w:rsidRPr="00581CB7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         s</w:t>
            </w:r>
            <w:r w:rsidRPr="00581CB7">
              <w:rPr>
                <w:sz w:val="20"/>
                <w:szCs w:val="20"/>
              </w:rPr>
              <w:t>trongly</w:t>
            </w:r>
            <w:r w:rsidR="00B94C49"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agree </w:t>
            </w:r>
          </w:p>
        </w:tc>
      </w:tr>
      <w:tr w:rsidR="00AA718B" w:rsidRPr="00581CB7" w:rsidTr="002B4BF7">
        <w:trPr>
          <w:trHeight w:val="505"/>
        </w:trPr>
        <w:tc>
          <w:tcPr>
            <w:tcW w:w="3309" w:type="dxa"/>
          </w:tcPr>
          <w:p w:rsidR="00AA718B" w:rsidRPr="00581CB7" w:rsidRDefault="00AA718B" w:rsidP="0067530C">
            <w:pPr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>I</w:t>
            </w:r>
            <w:r w:rsidRPr="00581CB7">
              <w:rPr>
                <w:sz w:val="20"/>
                <w:szCs w:val="20"/>
              </w:rPr>
              <w:t xml:space="preserve"> enjoy</w:t>
            </w:r>
            <w:r w:rsidR="00D70359">
              <w:rPr>
                <w:rFonts w:hint="eastAsia"/>
                <w:sz w:val="20"/>
                <w:szCs w:val="20"/>
              </w:rPr>
              <w:t>ed</w:t>
            </w:r>
            <w:r w:rsidRPr="00581CB7">
              <w:rPr>
                <w:sz w:val="20"/>
                <w:szCs w:val="20"/>
              </w:rPr>
              <w:t xml:space="preserve"> the learning experience</w:t>
            </w:r>
            <w:r w:rsidRPr="00581CB7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5341" w:type="dxa"/>
          </w:tcPr>
          <w:p w:rsidR="00AA718B" w:rsidRPr="00581CB7" w:rsidRDefault="00AA718B" w:rsidP="0067530C">
            <w:pPr>
              <w:ind w:firstLineChars="350" w:firstLine="7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1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2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3     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4        5        </w:t>
            </w:r>
          </w:p>
          <w:p w:rsidR="00AA718B" w:rsidRPr="00581CB7" w:rsidRDefault="00AA718B" w:rsidP="0067530C">
            <w:pPr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dis</w:t>
            </w:r>
            <w:r w:rsidR="00E87C7E">
              <w:rPr>
                <w:rFonts w:hint="eastAsia"/>
                <w:sz w:val="20"/>
                <w:szCs w:val="20"/>
              </w:rPr>
              <w:t xml:space="preserve">agree     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 w:rsidR="00BC2BF0">
              <w:rPr>
                <w:rFonts w:hint="eastAsia"/>
                <w:sz w:val="20"/>
                <w:szCs w:val="20"/>
              </w:rPr>
              <w:t xml:space="preserve">  </w:t>
            </w:r>
            <w:r w:rsidR="00E87C7E">
              <w:rPr>
                <w:rFonts w:hint="eastAsia"/>
                <w:sz w:val="20"/>
                <w:szCs w:val="20"/>
              </w:rPr>
              <w:t>neutral</w:t>
            </w:r>
            <w:r w:rsidRPr="00581CB7">
              <w:rPr>
                <w:rFonts w:hint="eastAsia"/>
                <w:sz w:val="20"/>
                <w:szCs w:val="20"/>
              </w:rPr>
              <w:t xml:space="preserve">      </w:t>
            </w:r>
            <w:r w:rsidR="00BC2BF0">
              <w:rPr>
                <w:rFonts w:hint="eastAsia"/>
                <w:sz w:val="20"/>
                <w:szCs w:val="20"/>
              </w:rPr>
              <w:t xml:space="preserve">    </w:t>
            </w: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agree </w:t>
            </w:r>
          </w:p>
        </w:tc>
      </w:tr>
      <w:tr w:rsidR="009B39CE" w:rsidRPr="00581CB7" w:rsidTr="00BC72FC">
        <w:trPr>
          <w:trHeight w:val="318"/>
        </w:trPr>
        <w:tc>
          <w:tcPr>
            <w:tcW w:w="3309" w:type="dxa"/>
          </w:tcPr>
          <w:p w:rsidR="009B39CE" w:rsidRPr="00581CB7" w:rsidRDefault="00486E6A" w:rsidP="0067530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It is a useful </w:t>
            </w:r>
            <w:r w:rsidR="00C83F0E">
              <w:rPr>
                <w:rFonts w:hint="eastAsia"/>
                <w:sz w:val="20"/>
                <w:szCs w:val="20"/>
              </w:rPr>
              <w:t>tool for surgical training</w:t>
            </w:r>
            <w:r w:rsidR="006C5125">
              <w:rPr>
                <w:rFonts w:hint="eastAsia"/>
                <w:sz w:val="20"/>
                <w:szCs w:val="20"/>
              </w:rPr>
              <w:t>.</w:t>
            </w:r>
          </w:p>
        </w:tc>
        <w:tc>
          <w:tcPr>
            <w:tcW w:w="5341" w:type="dxa"/>
          </w:tcPr>
          <w:p w:rsidR="006C5125" w:rsidRPr="00581CB7" w:rsidRDefault="006C5125" w:rsidP="006C5125">
            <w:pPr>
              <w:ind w:firstLineChars="350" w:firstLine="700"/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 xml:space="preserve">1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2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 xml:space="preserve">3     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581CB7">
              <w:rPr>
                <w:rFonts w:hint="eastAsia"/>
                <w:sz w:val="20"/>
                <w:szCs w:val="20"/>
              </w:rPr>
              <w:t xml:space="preserve">4        5        </w:t>
            </w:r>
          </w:p>
          <w:p w:rsidR="009B39CE" w:rsidRPr="00581CB7" w:rsidRDefault="006C5125" w:rsidP="006C5125">
            <w:pPr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disagree        neutral</w:t>
            </w:r>
            <w:r w:rsidRPr="00581CB7">
              <w:rPr>
                <w:rFonts w:hint="eastAsia"/>
                <w:sz w:val="20"/>
                <w:szCs w:val="20"/>
              </w:rPr>
              <w:t xml:space="preserve">  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>agree</w:t>
            </w:r>
          </w:p>
        </w:tc>
      </w:tr>
      <w:tr w:rsidR="00BC72FC" w:rsidRPr="00581CB7" w:rsidTr="00BC72FC">
        <w:trPr>
          <w:trHeight w:val="318"/>
        </w:trPr>
        <w:tc>
          <w:tcPr>
            <w:tcW w:w="3309" w:type="dxa"/>
          </w:tcPr>
          <w:p w:rsidR="00BC72FC" w:rsidRDefault="00BC72FC" w:rsidP="00BB5D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ching these</w:t>
            </w:r>
            <w:r w:rsidR="00BB5DFE">
              <w:rPr>
                <w:sz w:val="20"/>
                <w:szCs w:val="20"/>
              </w:rPr>
              <w:t xml:space="preserve"> videos before surgery </w:t>
            </w:r>
            <w:r w:rsidR="00BB5DFE">
              <w:rPr>
                <w:rFonts w:hint="eastAsia"/>
                <w:sz w:val="20"/>
                <w:szCs w:val="20"/>
              </w:rPr>
              <w:t>improves</w:t>
            </w:r>
            <w:r>
              <w:rPr>
                <w:sz w:val="20"/>
                <w:szCs w:val="20"/>
              </w:rPr>
              <w:t xml:space="preserve"> patient safety</w:t>
            </w:r>
          </w:p>
        </w:tc>
        <w:tc>
          <w:tcPr>
            <w:tcW w:w="5341" w:type="dxa"/>
          </w:tcPr>
          <w:p w:rsidR="00932EC6" w:rsidRDefault="00E9532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 </w:t>
            </w:r>
            <w:r w:rsidR="00BC72FC" w:rsidRPr="00581CB7">
              <w:rPr>
                <w:rFonts w:hint="eastAsia"/>
                <w:sz w:val="20"/>
                <w:szCs w:val="20"/>
              </w:rPr>
              <w:t xml:space="preserve">1       </w:t>
            </w:r>
            <w:r w:rsidR="00BC72FC">
              <w:rPr>
                <w:rFonts w:hint="eastAsia"/>
                <w:sz w:val="20"/>
                <w:szCs w:val="20"/>
              </w:rPr>
              <w:t xml:space="preserve"> </w:t>
            </w:r>
            <w:r w:rsidR="00BC72FC" w:rsidRPr="00581CB7">
              <w:rPr>
                <w:rFonts w:hint="eastAsia"/>
                <w:sz w:val="20"/>
                <w:szCs w:val="20"/>
              </w:rPr>
              <w:t xml:space="preserve">2      </w:t>
            </w:r>
            <w:r w:rsidR="00BC72FC">
              <w:rPr>
                <w:rFonts w:hint="eastAsia"/>
                <w:sz w:val="20"/>
                <w:szCs w:val="20"/>
              </w:rPr>
              <w:t xml:space="preserve"> </w:t>
            </w:r>
            <w:r w:rsidR="00BC72FC" w:rsidRPr="00581CB7">
              <w:rPr>
                <w:rFonts w:hint="eastAsia"/>
                <w:sz w:val="20"/>
                <w:szCs w:val="20"/>
              </w:rPr>
              <w:t xml:space="preserve">3     </w:t>
            </w:r>
            <w:r w:rsidR="00BC72FC">
              <w:rPr>
                <w:rFonts w:hint="eastAsia"/>
                <w:sz w:val="20"/>
                <w:szCs w:val="20"/>
              </w:rPr>
              <w:t xml:space="preserve">  </w:t>
            </w:r>
            <w:r w:rsidR="00BC72FC" w:rsidRPr="00581CB7">
              <w:rPr>
                <w:rFonts w:hint="eastAsia"/>
                <w:sz w:val="20"/>
                <w:szCs w:val="20"/>
              </w:rPr>
              <w:t xml:space="preserve">4        5        </w:t>
            </w:r>
          </w:p>
          <w:p w:rsidR="00932EC6" w:rsidRDefault="00BC72FC">
            <w:pPr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disagree        neutral</w:t>
            </w:r>
            <w:r w:rsidRPr="00581CB7">
              <w:rPr>
                <w:rFonts w:hint="eastAsia"/>
                <w:sz w:val="20"/>
                <w:szCs w:val="20"/>
              </w:rPr>
              <w:t xml:space="preserve">  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>agree</w:t>
            </w:r>
          </w:p>
        </w:tc>
      </w:tr>
      <w:tr w:rsidR="00BC72FC" w:rsidRPr="00581CB7" w:rsidTr="00830C4F">
        <w:trPr>
          <w:trHeight w:val="318"/>
        </w:trPr>
        <w:tc>
          <w:tcPr>
            <w:tcW w:w="3309" w:type="dxa"/>
            <w:tcBorders>
              <w:bottom w:val="single" w:sz="4" w:space="0" w:color="auto"/>
            </w:tcBorders>
          </w:tcPr>
          <w:p w:rsidR="00BC72FC" w:rsidRDefault="00BC72FC" w:rsidP="00BC72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ching these videos before surgery makes me feel more confident and competent about the procedure.</w:t>
            </w:r>
          </w:p>
        </w:tc>
        <w:tc>
          <w:tcPr>
            <w:tcW w:w="5341" w:type="dxa"/>
            <w:tcBorders>
              <w:bottom w:val="single" w:sz="4" w:space="0" w:color="auto"/>
            </w:tcBorders>
          </w:tcPr>
          <w:p w:rsidR="00932EC6" w:rsidRDefault="00E9532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 </w:t>
            </w:r>
            <w:r w:rsidR="00BC72FC" w:rsidRPr="00581CB7">
              <w:rPr>
                <w:rFonts w:hint="eastAsia"/>
                <w:sz w:val="20"/>
                <w:szCs w:val="20"/>
              </w:rPr>
              <w:t xml:space="preserve">1       </w:t>
            </w:r>
            <w:r w:rsidR="00BC72FC">
              <w:rPr>
                <w:rFonts w:hint="eastAsia"/>
                <w:sz w:val="20"/>
                <w:szCs w:val="20"/>
              </w:rPr>
              <w:t xml:space="preserve"> </w:t>
            </w:r>
            <w:r w:rsidR="00BC72FC" w:rsidRPr="00581CB7">
              <w:rPr>
                <w:rFonts w:hint="eastAsia"/>
                <w:sz w:val="20"/>
                <w:szCs w:val="20"/>
              </w:rPr>
              <w:t xml:space="preserve">2      </w:t>
            </w:r>
            <w:r w:rsidR="00BC72FC">
              <w:rPr>
                <w:rFonts w:hint="eastAsia"/>
                <w:sz w:val="20"/>
                <w:szCs w:val="20"/>
              </w:rPr>
              <w:t xml:space="preserve"> </w:t>
            </w:r>
            <w:r w:rsidR="00BC72FC" w:rsidRPr="00581CB7">
              <w:rPr>
                <w:rFonts w:hint="eastAsia"/>
                <w:sz w:val="20"/>
                <w:szCs w:val="20"/>
              </w:rPr>
              <w:t xml:space="preserve">3     </w:t>
            </w:r>
            <w:r w:rsidR="00BC72FC">
              <w:rPr>
                <w:rFonts w:hint="eastAsia"/>
                <w:sz w:val="20"/>
                <w:szCs w:val="20"/>
              </w:rPr>
              <w:t xml:space="preserve">  </w:t>
            </w:r>
            <w:r w:rsidR="00BC72FC" w:rsidRPr="00581CB7">
              <w:rPr>
                <w:rFonts w:hint="eastAsia"/>
                <w:sz w:val="20"/>
                <w:szCs w:val="20"/>
              </w:rPr>
              <w:t xml:space="preserve">4        5        </w:t>
            </w:r>
          </w:p>
          <w:p w:rsidR="00932EC6" w:rsidRDefault="00BC72FC">
            <w:pPr>
              <w:rPr>
                <w:sz w:val="20"/>
                <w:szCs w:val="20"/>
              </w:rPr>
            </w:pP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 w:rsidRPr="00581CB7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disagree        neutral</w:t>
            </w:r>
            <w:r w:rsidRPr="00581CB7">
              <w:rPr>
                <w:rFonts w:hint="eastAsia"/>
                <w:sz w:val="20"/>
                <w:szCs w:val="20"/>
              </w:rPr>
              <w:t xml:space="preserve">         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>s</w:t>
            </w:r>
            <w:r w:rsidRPr="00581CB7">
              <w:rPr>
                <w:sz w:val="20"/>
                <w:szCs w:val="20"/>
              </w:rPr>
              <w:t>trongly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581CB7">
              <w:rPr>
                <w:rFonts w:hint="eastAsia"/>
                <w:sz w:val="20"/>
                <w:szCs w:val="20"/>
              </w:rPr>
              <w:t>agree</w:t>
            </w:r>
          </w:p>
        </w:tc>
      </w:tr>
    </w:tbl>
    <w:p w:rsidR="003778EF" w:rsidRPr="00581CB7" w:rsidRDefault="003778EF">
      <w:pPr>
        <w:rPr>
          <w:sz w:val="20"/>
          <w:szCs w:val="20"/>
        </w:rPr>
      </w:pPr>
    </w:p>
    <w:sectPr w:rsidR="003778EF" w:rsidRPr="00581CB7" w:rsidSect="00B01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A418DF"/>
    <w:multiLevelType w:val="hybridMultilevel"/>
    <w:tmpl w:val="A93277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25526"/>
    <w:rsid w:val="00003348"/>
    <w:rsid w:val="000147F7"/>
    <w:rsid w:val="00015B6A"/>
    <w:rsid w:val="000162FE"/>
    <w:rsid w:val="00031133"/>
    <w:rsid w:val="00037B4C"/>
    <w:rsid w:val="00041CAA"/>
    <w:rsid w:val="00043DD4"/>
    <w:rsid w:val="00047646"/>
    <w:rsid w:val="00056731"/>
    <w:rsid w:val="000638E1"/>
    <w:rsid w:val="00067B6F"/>
    <w:rsid w:val="00076B69"/>
    <w:rsid w:val="00081BC0"/>
    <w:rsid w:val="00095EB5"/>
    <w:rsid w:val="000A065D"/>
    <w:rsid w:val="000A0993"/>
    <w:rsid w:val="000B088D"/>
    <w:rsid w:val="000B4FAC"/>
    <w:rsid w:val="000C0DED"/>
    <w:rsid w:val="000C7D05"/>
    <w:rsid w:val="000D54BE"/>
    <w:rsid w:val="000E14B3"/>
    <w:rsid w:val="000E203F"/>
    <w:rsid w:val="000E2089"/>
    <w:rsid w:val="000F6BA2"/>
    <w:rsid w:val="00105A39"/>
    <w:rsid w:val="00111529"/>
    <w:rsid w:val="00115046"/>
    <w:rsid w:val="001162BF"/>
    <w:rsid w:val="00116CD3"/>
    <w:rsid w:val="00122115"/>
    <w:rsid w:val="0013292F"/>
    <w:rsid w:val="00135594"/>
    <w:rsid w:val="00150BB5"/>
    <w:rsid w:val="0015198D"/>
    <w:rsid w:val="00155142"/>
    <w:rsid w:val="001603A0"/>
    <w:rsid w:val="0016582F"/>
    <w:rsid w:val="00165E34"/>
    <w:rsid w:val="00171DC9"/>
    <w:rsid w:val="00172A34"/>
    <w:rsid w:val="00173254"/>
    <w:rsid w:val="001733CC"/>
    <w:rsid w:val="00175B03"/>
    <w:rsid w:val="001819FB"/>
    <w:rsid w:val="0018340F"/>
    <w:rsid w:val="001837A1"/>
    <w:rsid w:val="001850EB"/>
    <w:rsid w:val="0018683D"/>
    <w:rsid w:val="00187CBB"/>
    <w:rsid w:val="001901C9"/>
    <w:rsid w:val="00190B48"/>
    <w:rsid w:val="001911D3"/>
    <w:rsid w:val="001930BF"/>
    <w:rsid w:val="001962B3"/>
    <w:rsid w:val="001A4F94"/>
    <w:rsid w:val="001B3BE3"/>
    <w:rsid w:val="001D269B"/>
    <w:rsid w:val="001D37EC"/>
    <w:rsid w:val="001D5484"/>
    <w:rsid w:val="001E470B"/>
    <w:rsid w:val="001E5629"/>
    <w:rsid w:val="001F2BFC"/>
    <w:rsid w:val="001F5233"/>
    <w:rsid w:val="001F5EF8"/>
    <w:rsid w:val="002010FB"/>
    <w:rsid w:val="00211219"/>
    <w:rsid w:val="00211946"/>
    <w:rsid w:val="00211A93"/>
    <w:rsid w:val="002128E5"/>
    <w:rsid w:val="0022124F"/>
    <w:rsid w:val="00222F4D"/>
    <w:rsid w:val="002316AA"/>
    <w:rsid w:val="00231CBB"/>
    <w:rsid w:val="00246D4D"/>
    <w:rsid w:val="00246E9F"/>
    <w:rsid w:val="00253BCF"/>
    <w:rsid w:val="0025787C"/>
    <w:rsid w:val="00262E2D"/>
    <w:rsid w:val="00270AAF"/>
    <w:rsid w:val="00270AE8"/>
    <w:rsid w:val="0028022B"/>
    <w:rsid w:val="00280CEB"/>
    <w:rsid w:val="00284E49"/>
    <w:rsid w:val="00285EFF"/>
    <w:rsid w:val="002950E0"/>
    <w:rsid w:val="00297579"/>
    <w:rsid w:val="002A22A5"/>
    <w:rsid w:val="002A2F46"/>
    <w:rsid w:val="002B339A"/>
    <w:rsid w:val="002B4BF7"/>
    <w:rsid w:val="002B567C"/>
    <w:rsid w:val="002C0B51"/>
    <w:rsid w:val="002C1126"/>
    <w:rsid w:val="002C460F"/>
    <w:rsid w:val="002C7174"/>
    <w:rsid w:val="002D3C64"/>
    <w:rsid w:val="002D4051"/>
    <w:rsid w:val="002E2F93"/>
    <w:rsid w:val="002E3277"/>
    <w:rsid w:val="00301E4E"/>
    <w:rsid w:val="003032F9"/>
    <w:rsid w:val="0030624A"/>
    <w:rsid w:val="0031397F"/>
    <w:rsid w:val="003148A9"/>
    <w:rsid w:val="00322717"/>
    <w:rsid w:val="00323A02"/>
    <w:rsid w:val="00325629"/>
    <w:rsid w:val="00327846"/>
    <w:rsid w:val="0033159D"/>
    <w:rsid w:val="00332EEE"/>
    <w:rsid w:val="0033555B"/>
    <w:rsid w:val="0033575F"/>
    <w:rsid w:val="00343EA4"/>
    <w:rsid w:val="003470D1"/>
    <w:rsid w:val="00357076"/>
    <w:rsid w:val="0037164A"/>
    <w:rsid w:val="003740B8"/>
    <w:rsid w:val="003778EF"/>
    <w:rsid w:val="00382319"/>
    <w:rsid w:val="003836E4"/>
    <w:rsid w:val="0038637B"/>
    <w:rsid w:val="00387B3A"/>
    <w:rsid w:val="00393B12"/>
    <w:rsid w:val="0039579F"/>
    <w:rsid w:val="003958F1"/>
    <w:rsid w:val="003A796A"/>
    <w:rsid w:val="003A7C30"/>
    <w:rsid w:val="003C79B8"/>
    <w:rsid w:val="003D18D8"/>
    <w:rsid w:val="003D48F6"/>
    <w:rsid w:val="003E0057"/>
    <w:rsid w:val="003E26E7"/>
    <w:rsid w:val="003E2AED"/>
    <w:rsid w:val="003E5A8D"/>
    <w:rsid w:val="003E5B76"/>
    <w:rsid w:val="003F1175"/>
    <w:rsid w:val="003F35E0"/>
    <w:rsid w:val="004118E1"/>
    <w:rsid w:val="004132EB"/>
    <w:rsid w:val="00414A76"/>
    <w:rsid w:val="00427A0D"/>
    <w:rsid w:val="004335D0"/>
    <w:rsid w:val="00437DCE"/>
    <w:rsid w:val="00450C7B"/>
    <w:rsid w:val="0045147A"/>
    <w:rsid w:val="00452890"/>
    <w:rsid w:val="00455ECA"/>
    <w:rsid w:val="00456881"/>
    <w:rsid w:val="0046561A"/>
    <w:rsid w:val="00474534"/>
    <w:rsid w:val="0047575E"/>
    <w:rsid w:val="00486E6A"/>
    <w:rsid w:val="0049090B"/>
    <w:rsid w:val="00490A77"/>
    <w:rsid w:val="0049320F"/>
    <w:rsid w:val="00495F64"/>
    <w:rsid w:val="004964EB"/>
    <w:rsid w:val="004A3443"/>
    <w:rsid w:val="004A3788"/>
    <w:rsid w:val="004A53D8"/>
    <w:rsid w:val="004A65B8"/>
    <w:rsid w:val="004A787B"/>
    <w:rsid w:val="004A7D09"/>
    <w:rsid w:val="004A7FF4"/>
    <w:rsid w:val="004B097A"/>
    <w:rsid w:val="004B1C17"/>
    <w:rsid w:val="004B594A"/>
    <w:rsid w:val="004B64CA"/>
    <w:rsid w:val="004C30A0"/>
    <w:rsid w:val="004C493F"/>
    <w:rsid w:val="004D02A0"/>
    <w:rsid w:val="004D5BF1"/>
    <w:rsid w:val="004E36B4"/>
    <w:rsid w:val="004E3E56"/>
    <w:rsid w:val="004F53A2"/>
    <w:rsid w:val="0050027B"/>
    <w:rsid w:val="00511953"/>
    <w:rsid w:val="00512489"/>
    <w:rsid w:val="00516B6B"/>
    <w:rsid w:val="00524277"/>
    <w:rsid w:val="0052570E"/>
    <w:rsid w:val="00530A1A"/>
    <w:rsid w:val="00554585"/>
    <w:rsid w:val="00562EFD"/>
    <w:rsid w:val="00570ABA"/>
    <w:rsid w:val="00571461"/>
    <w:rsid w:val="005734D5"/>
    <w:rsid w:val="005758CD"/>
    <w:rsid w:val="0058000C"/>
    <w:rsid w:val="005818B3"/>
    <w:rsid w:val="00581CB7"/>
    <w:rsid w:val="00583496"/>
    <w:rsid w:val="00590964"/>
    <w:rsid w:val="0059126F"/>
    <w:rsid w:val="005956EF"/>
    <w:rsid w:val="00597DFC"/>
    <w:rsid w:val="005A61C5"/>
    <w:rsid w:val="005A7CF3"/>
    <w:rsid w:val="005B18B3"/>
    <w:rsid w:val="005B4F15"/>
    <w:rsid w:val="005C127F"/>
    <w:rsid w:val="005C422E"/>
    <w:rsid w:val="005D0F43"/>
    <w:rsid w:val="005E150D"/>
    <w:rsid w:val="005E3528"/>
    <w:rsid w:val="005E4319"/>
    <w:rsid w:val="005E5FC9"/>
    <w:rsid w:val="005E7FD0"/>
    <w:rsid w:val="005F6F02"/>
    <w:rsid w:val="005F7544"/>
    <w:rsid w:val="00600876"/>
    <w:rsid w:val="00600F6B"/>
    <w:rsid w:val="0060134C"/>
    <w:rsid w:val="006025C6"/>
    <w:rsid w:val="00604772"/>
    <w:rsid w:val="006071A1"/>
    <w:rsid w:val="00625526"/>
    <w:rsid w:val="00627883"/>
    <w:rsid w:val="006351E6"/>
    <w:rsid w:val="00644A61"/>
    <w:rsid w:val="00646EAF"/>
    <w:rsid w:val="00652B68"/>
    <w:rsid w:val="0065379E"/>
    <w:rsid w:val="00654ECF"/>
    <w:rsid w:val="006602A7"/>
    <w:rsid w:val="00661539"/>
    <w:rsid w:val="006629DF"/>
    <w:rsid w:val="00664F01"/>
    <w:rsid w:val="00671DD7"/>
    <w:rsid w:val="00694FA9"/>
    <w:rsid w:val="006964A5"/>
    <w:rsid w:val="006A05BC"/>
    <w:rsid w:val="006A7BCF"/>
    <w:rsid w:val="006B0BCD"/>
    <w:rsid w:val="006B22BC"/>
    <w:rsid w:val="006B48DC"/>
    <w:rsid w:val="006C0461"/>
    <w:rsid w:val="006C5125"/>
    <w:rsid w:val="006C5FED"/>
    <w:rsid w:val="006E7CF0"/>
    <w:rsid w:val="006F0DB3"/>
    <w:rsid w:val="006F720F"/>
    <w:rsid w:val="00703412"/>
    <w:rsid w:val="00705CD9"/>
    <w:rsid w:val="00713968"/>
    <w:rsid w:val="00715655"/>
    <w:rsid w:val="00717D6D"/>
    <w:rsid w:val="00721A23"/>
    <w:rsid w:val="00730161"/>
    <w:rsid w:val="00731026"/>
    <w:rsid w:val="00734C46"/>
    <w:rsid w:val="00742D79"/>
    <w:rsid w:val="00752284"/>
    <w:rsid w:val="00770256"/>
    <w:rsid w:val="00770695"/>
    <w:rsid w:val="00772D25"/>
    <w:rsid w:val="0077571C"/>
    <w:rsid w:val="00777B52"/>
    <w:rsid w:val="00782B3B"/>
    <w:rsid w:val="00784CEF"/>
    <w:rsid w:val="007851FA"/>
    <w:rsid w:val="00785746"/>
    <w:rsid w:val="0078719F"/>
    <w:rsid w:val="007942F2"/>
    <w:rsid w:val="0079796C"/>
    <w:rsid w:val="007A1DBC"/>
    <w:rsid w:val="007A2921"/>
    <w:rsid w:val="007B20B9"/>
    <w:rsid w:val="007B2889"/>
    <w:rsid w:val="007C1687"/>
    <w:rsid w:val="007C1E2D"/>
    <w:rsid w:val="007C4A64"/>
    <w:rsid w:val="007C4F80"/>
    <w:rsid w:val="007C578D"/>
    <w:rsid w:val="007D5A05"/>
    <w:rsid w:val="007E1572"/>
    <w:rsid w:val="007E78E1"/>
    <w:rsid w:val="007F0CFE"/>
    <w:rsid w:val="007F1C46"/>
    <w:rsid w:val="008033E5"/>
    <w:rsid w:val="00804653"/>
    <w:rsid w:val="008056A4"/>
    <w:rsid w:val="00811C13"/>
    <w:rsid w:val="00813AC2"/>
    <w:rsid w:val="00816208"/>
    <w:rsid w:val="00817E26"/>
    <w:rsid w:val="00823D36"/>
    <w:rsid w:val="00826CE6"/>
    <w:rsid w:val="00830C4F"/>
    <w:rsid w:val="008457FA"/>
    <w:rsid w:val="00852C2F"/>
    <w:rsid w:val="00855E09"/>
    <w:rsid w:val="00867019"/>
    <w:rsid w:val="0087110F"/>
    <w:rsid w:val="00871A83"/>
    <w:rsid w:val="00875BD9"/>
    <w:rsid w:val="008812E8"/>
    <w:rsid w:val="008858FC"/>
    <w:rsid w:val="008A360D"/>
    <w:rsid w:val="008B224C"/>
    <w:rsid w:val="008B4090"/>
    <w:rsid w:val="008B45F4"/>
    <w:rsid w:val="008B49B7"/>
    <w:rsid w:val="008B6B19"/>
    <w:rsid w:val="008C246A"/>
    <w:rsid w:val="008D551A"/>
    <w:rsid w:val="008D59B5"/>
    <w:rsid w:val="008D6DA3"/>
    <w:rsid w:val="008E14A7"/>
    <w:rsid w:val="008E3BF8"/>
    <w:rsid w:val="008E7A78"/>
    <w:rsid w:val="008F5232"/>
    <w:rsid w:val="008F6FA1"/>
    <w:rsid w:val="009027B1"/>
    <w:rsid w:val="00911FF2"/>
    <w:rsid w:val="009133B9"/>
    <w:rsid w:val="00913A03"/>
    <w:rsid w:val="00913CD5"/>
    <w:rsid w:val="00920389"/>
    <w:rsid w:val="00926E50"/>
    <w:rsid w:val="00927217"/>
    <w:rsid w:val="00932D5D"/>
    <w:rsid w:val="00932EC6"/>
    <w:rsid w:val="009339A9"/>
    <w:rsid w:val="00934D1F"/>
    <w:rsid w:val="009408F0"/>
    <w:rsid w:val="0095003C"/>
    <w:rsid w:val="00955C71"/>
    <w:rsid w:val="00956E87"/>
    <w:rsid w:val="00963A7E"/>
    <w:rsid w:val="00970A81"/>
    <w:rsid w:val="009900F7"/>
    <w:rsid w:val="00992BC2"/>
    <w:rsid w:val="00994416"/>
    <w:rsid w:val="00995E40"/>
    <w:rsid w:val="009A05AC"/>
    <w:rsid w:val="009A7E57"/>
    <w:rsid w:val="009B0BD8"/>
    <w:rsid w:val="009B39CE"/>
    <w:rsid w:val="009C0035"/>
    <w:rsid w:val="009C1B3B"/>
    <w:rsid w:val="009C1CC2"/>
    <w:rsid w:val="009C2249"/>
    <w:rsid w:val="009C2887"/>
    <w:rsid w:val="009C4F35"/>
    <w:rsid w:val="009C56B2"/>
    <w:rsid w:val="009D152A"/>
    <w:rsid w:val="009D33C9"/>
    <w:rsid w:val="009E377D"/>
    <w:rsid w:val="009E3CC9"/>
    <w:rsid w:val="009E5B97"/>
    <w:rsid w:val="009F26B4"/>
    <w:rsid w:val="009F4061"/>
    <w:rsid w:val="009F503A"/>
    <w:rsid w:val="00A01F6B"/>
    <w:rsid w:val="00A105D5"/>
    <w:rsid w:val="00A14274"/>
    <w:rsid w:val="00A1771C"/>
    <w:rsid w:val="00A17C3D"/>
    <w:rsid w:val="00A26DFF"/>
    <w:rsid w:val="00A353F7"/>
    <w:rsid w:val="00A36179"/>
    <w:rsid w:val="00A37AC7"/>
    <w:rsid w:val="00A42780"/>
    <w:rsid w:val="00A45384"/>
    <w:rsid w:val="00A45BA7"/>
    <w:rsid w:val="00A476C1"/>
    <w:rsid w:val="00A533C8"/>
    <w:rsid w:val="00A6278B"/>
    <w:rsid w:val="00A64F34"/>
    <w:rsid w:val="00A71C20"/>
    <w:rsid w:val="00A8282C"/>
    <w:rsid w:val="00A85621"/>
    <w:rsid w:val="00A94A93"/>
    <w:rsid w:val="00A95261"/>
    <w:rsid w:val="00AA5A20"/>
    <w:rsid w:val="00AA6223"/>
    <w:rsid w:val="00AA718B"/>
    <w:rsid w:val="00AA79F5"/>
    <w:rsid w:val="00AB5C45"/>
    <w:rsid w:val="00AB64F5"/>
    <w:rsid w:val="00AB666E"/>
    <w:rsid w:val="00AB7B12"/>
    <w:rsid w:val="00AC496B"/>
    <w:rsid w:val="00AC6007"/>
    <w:rsid w:val="00AC6D83"/>
    <w:rsid w:val="00AD3BB0"/>
    <w:rsid w:val="00AF0F3A"/>
    <w:rsid w:val="00AF4228"/>
    <w:rsid w:val="00AF5185"/>
    <w:rsid w:val="00AF5CCE"/>
    <w:rsid w:val="00B017D1"/>
    <w:rsid w:val="00B1028C"/>
    <w:rsid w:val="00B2285B"/>
    <w:rsid w:val="00B3573D"/>
    <w:rsid w:val="00B408A0"/>
    <w:rsid w:val="00B50982"/>
    <w:rsid w:val="00B51CE4"/>
    <w:rsid w:val="00B541BB"/>
    <w:rsid w:val="00B55227"/>
    <w:rsid w:val="00B574D4"/>
    <w:rsid w:val="00B6377A"/>
    <w:rsid w:val="00B63ECE"/>
    <w:rsid w:val="00B65518"/>
    <w:rsid w:val="00B70E7D"/>
    <w:rsid w:val="00B73AD4"/>
    <w:rsid w:val="00B8256D"/>
    <w:rsid w:val="00B86D8F"/>
    <w:rsid w:val="00B86E8E"/>
    <w:rsid w:val="00B87326"/>
    <w:rsid w:val="00B87AEB"/>
    <w:rsid w:val="00B9042A"/>
    <w:rsid w:val="00B910D6"/>
    <w:rsid w:val="00B93059"/>
    <w:rsid w:val="00B94C49"/>
    <w:rsid w:val="00B954F6"/>
    <w:rsid w:val="00BA1C96"/>
    <w:rsid w:val="00BB1492"/>
    <w:rsid w:val="00BB5DFE"/>
    <w:rsid w:val="00BC1F1A"/>
    <w:rsid w:val="00BC2BF0"/>
    <w:rsid w:val="00BC4EC0"/>
    <w:rsid w:val="00BC72FC"/>
    <w:rsid w:val="00BD3D8E"/>
    <w:rsid w:val="00BD6ED6"/>
    <w:rsid w:val="00BE2C66"/>
    <w:rsid w:val="00BE44D9"/>
    <w:rsid w:val="00BE4C44"/>
    <w:rsid w:val="00BF567F"/>
    <w:rsid w:val="00C15E6E"/>
    <w:rsid w:val="00C16929"/>
    <w:rsid w:val="00C2325B"/>
    <w:rsid w:val="00C25E12"/>
    <w:rsid w:val="00C32255"/>
    <w:rsid w:val="00C33A56"/>
    <w:rsid w:val="00C378E5"/>
    <w:rsid w:val="00C46854"/>
    <w:rsid w:val="00C53D59"/>
    <w:rsid w:val="00C54959"/>
    <w:rsid w:val="00C6005D"/>
    <w:rsid w:val="00C67A2D"/>
    <w:rsid w:val="00C67C35"/>
    <w:rsid w:val="00C73EC7"/>
    <w:rsid w:val="00C76168"/>
    <w:rsid w:val="00C76388"/>
    <w:rsid w:val="00C7706F"/>
    <w:rsid w:val="00C810F3"/>
    <w:rsid w:val="00C83F0E"/>
    <w:rsid w:val="00CA5218"/>
    <w:rsid w:val="00CA538F"/>
    <w:rsid w:val="00CA5E83"/>
    <w:rsid w:val="00CA7108"/>
    <w:rsid w:val="00CB193F"/>
    <w:rsid w:val="00CB26BA"/>
    <w:rsid w:val="00CB2BEB"/>
    <w:rsid w:val="00CB4E4A"/>
    <w:rsid w:val="00CB662D"/>
    <w:rsid w:val="00CD0176"/>
    <w:rsid w:val="00CD7BAA"/>
    <w:rsid w:val="00CE1727"/>
    <w:rsid w:val="00CE1C84"/>
    <w:rsid w:val="00CE33B9"/>
    <w:rsid w:val="00CE36AE"/>
    <w:rsid w:val="00CF1108"/>
    <w:rsid w:val="00CF6F8D"/>
    <w:rsid w:val="00D1392A"/>
    <w:rsid w:val="00D14881"/>
    <w:rsid w:val="00D200D1"/>
    <w:rsid w:val="00D2183E"/>
    <w:rsid w:val="00D24E54"/>
    <w:rsid w:val="00D330EB"/>
    <w:rsid w:val="00D34DF1"/>
    <w:rsid w:val="00D3791F"/>
    <w:rsid w:val="00D4078E"/>
    <w:rsid w:val="00D44D3B"/>
    <w:rsid w:val="00D463C7"/>
    <w:rsid w:val="00D613EB"/>
    <w:rsid w:val="00D6165E"/>
    <w:rsid w:val="00D64D23"/>
    <w:rsid w:val="00D66D3E"/>
    <w:rsid w:val="00D674B7"/>
    <w:rsid w:val="00D700D5"/>
    <w:rsid w:val="00D70359"/>
    <w:rsid w:val="00D70650"/>
    <w:rsid w:val="00D751C8"/>
    <w:rsid w:val="00D757C1"/>
    <w:rsid w:val="00D76DFC"/>
    <w:rsid w:val="00D8009B"/>
    <w:rsid w:val="00D83933"/>
    <w:rsid w:val="00D859AB"/>
    <w:rsid w:val="00D90ECA"/>
    <w:rsid w:val="00DB4BCC"/>
    <w:rsid w:val="00DC0B73"/>
    <w:rsid w:val="00DC5858"/>
    <w:rsid w:val="00DC7AF5"/>
    <w:rsid w:val="00DD2FEE"/>
    <w:rsid w:val="00DD6927"/>
    <w:rsid w:val="00DE52B8"/>
    <w:rsid w:val="00DE586E"/>
    <w:rsid w:val="00DF1B0A"/>
    <w:rsid w:val="00DF7CC6"/>
    <w:rsid w:val="00E01D8E"/>
    <w:rsid w:val="00E124F4"/>
    <w:rsid w:val="00E1445E"/>
    <w:rsid w:val="00E17AFF"/>
    <w:rsid w:val="00E217DB"/>
    <w:rsid w:val="00E306F7"/>
    <w:rsid w:val="00E35693"/>
    <w:rsid w:val="00E35999"/>
    <w:rsid w:val="00E40D40"/>
    <w:rsid w:val="00E45388"/>
    <w:rsid w:val="00E45992"/>
    <w:rsid w:val="00E51DA8"/>
    <w:rsid w:val="00E52F91"/>
    <w:rsid w:val="00E563DE"/>
    <w:rsid w:val="00E57FE4"/>
    <w:rsid w:val="00E61A47"/>
    <w:rsid w:val="00E620B6"/>
    <w:rsid w:val="00E77E6D"/>
    <w:rsid w:val="00E8582E"/>
    <w:rsid w:val="00E87C7E"/>
    <w:rsid w:val="00E9532F"/>
    <w:rsid w:val="00E9618D"/>
    <w:rsid w:val="00E9624F"/>
    <w:rsid w:val="00EA4644"/>
    <w:rsid w:val="00EA5A2F"/>
    <w:rsid w:val="00EA60D1"/>
    <w:rsid w:val="00EB6DE2"/>
    <w:rsid w:val="00EC5675"/>
    <w:rsid w:val="00ED3919"/>
    <w:rsid w:val="00ED670F"/>
    <w:rsid w:val="00EE2F84"/>
    <w:rsid w:val="00EE3713"/>
    <w:rsid w:val="00EE7683"/>
    <w:rsid w:val="00EF2EE4"/>
    <w:rsid w:val="00EF5755"/>
    <w:rsid w:val="00EF5766"/>
    <w:rsid w:val="00EF6F60"/>
    <w:rsid w:val="00F003F0"/>
    <w:rsid w:val="00F12109"/>
    <w:rsid w:val="00F15FA7"/>
    <w:rsid w:val="00F1607C"/>
    <w:rsid w:val="00F166CC"/>
    <w:rsid w:val="00F16CE2"/>
    <w:rsid w:val="00F22881"/>
    <w:rsid w:val="00F259C6"/>
    <w:rsid w:val="00F27923"/>
    <w:rsid w:val="00F27A3D"/>
    <w:rsid w:val="00F30496"/>
    <w:rsid w:val="00F40770"/>
    <w:rsid w:val="00F4795A"/>
    <w:rsid w:val="00F53B6B"/>
    <w:rsid w:val="00F55126"/>
    <w:rsid w:val="00F704C5"/>
    <w:rsid w:val="00F70E89"/>
    <w:rsid w:val="00F71265"/>
    <w:rsid w:val="00F727C9"/>
    <w:rsid w:val="00F73343"/>
    <w:rsid w:val="00F73FEF"/>
    <w:rsid w:val="00F74259"/>
    <w:rsid w:val="00F766EC"/>
    <w:rsid w:val="00F92164"/>
    <w:rsid w:val="00FB0B02"/>
    <w:rsid w:val="00FB46B7"/>
    <w:rsid w:val="00FC0352"/>
    <w:rsid w:val="00FD40E5"/>
    <w:rsid w:val="00FD7BA1"/>
    <w:rsid w:val="00FE1FAD"/>
    <w:rsid w:val="00FE6632"/>
    <w:rsid w:val="00FF1269"/>
    <w:rsid w:val="00FF1495"/>
    <w:rsid w:val="00FF2DCA"/>
    <w:rsid w:val="00FF2FE4"/>
    <w:rsid w:val="00FF59D6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57EE014-1927-46A7-A355-B2358655F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17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128E5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2128E5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128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76</Words>
  <Characters>2146</Characters>
  <Application>Microsoft Office Word</Application>
  <DocSecurity>0</DocSecurity>
  <Lines>17</Lines>
  <Paragraphs>5</Paragraphs>
  <ScaleCrop>false</ScaleCrop>
  <Company>复旦大学</Company>
  <LinksUpToDate>false</LinksUpToDate>
  <CharactersWithSpaces>2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huixiang</cp:lastModifiedBy>
  <cp:revision>15</cp:revision>
  <dcterms:created xsi:type="dcterms:W3CDTF">2015-08-23T15:13:00Z</dcterms:created>
  <dcterms:modified xsi:type="dcterms:W3CDTF">2016-10-02T15:20:00Z</dcterms:modified>
</cp:coreProperties>
</file>